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F3D3B6" w14:textId="77777777" w:rsidR="00F2537A" w:rsidRDefault="00F2537A" w:rsidP="005618E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0DBC2B" w14:textId="77777777" w:rsidR="003A435B" w:rsidRPr="002C030E" w:rsidRDefault="00065639" w:rsidP="005618E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C030E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 w:rsidR="006E1A10" w:rsidRPr="002C030E">
        <w:rPr>
          <w:rFonts w:ascii="Times New Roman" w:hAnsi="Times New Roman" w:cs="Times New Roman"/>
          <w:b/>
          <w:sz w:val="24"/>
          <w:szCs w:val="24"/>
          <w:lang w:val="en-US"/>
        </w:rPr>
        <w:t>ary materials</w:t>
      </w:r>
    </w:p>
    <w:p w14:paraId="6AF8894C" w14:textId="77777777" w:rsidR="006E1A10" w:rsidRPr="002C030E" w:rsidRDefault="006E1A10" w:rsidP="005618E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B813FB" w14:textId="77777777" w:rsidR="00065639" w:rsidRPr="002C030E" w:rsidRDefault="00AE514B" w:rsidP="005618E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C03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65639" w:rsidRPr="002C03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="00F6686A" w:rsidRPr="002C030E">
        <w:rPr>
          <w:rFonts w:ascii="Times New Roman" w:hAnsi="Times New Roman" w:cs="Times New Roman"/>
          <w:b/>
          <w:i/>
          <w:sz w:val="24"/>
          <w:szCs w:val="24"/>
          <w:lang w:val="en-US"/>
        </w:rPr>
        <w:t>S</w:t>
      </w:r>
      <w:r w:rsidR="00065639" w:rsidRPr="002C030E">
        <w:rPr>
          <w:rFonts w:ascii="Times New Roman" w:hAnsi="Times New Roman" w:cs="Times New Roman"/>
          <w:b/>
          <w:i/>
          <w:sz w:val="24"/>
          <w:szCs w:val="24"/>
          <w:lang w:val="en-US"/>
        </w:rPr>
        <w:t>pa</w:t>
      </w:r>
      <w:r w:rsidR="00065639" w:rsidRPr="002C030E">
        <w:rPr>
          <w:rFonts w:ascii="Times New Roman" w:hAnsi="Times New Roman" w:cs="Times New Roman"/>
          <w:b/>
          <w:sz w:val="24"/>
          <w:szCs w:val="24"/>
          <w:lang w:val="en-US"/>
        </w:rPr>
        <w:t>- types of all MRSA strains in hospitalized patients</w:t>
      </w:r>
      <w:r w:rsidR="0084066A" w:rsidRPr="002C030E">
        <w:rPr>
          <w:rFonts w:ascii="Times New Roman" w:hAnsi="Times New Roman" w:cs="Times New Roman"/>
          <w:b/>
          <w:sz w:val="24"/>
          <w:szCs w:val="24"/>
          <w:lang w:val="en-US"/>
        </w:rPr>
        <w:t>, 2015-2018.</w:t>
      </w:r>
    </w:p>
    <w:p w14:paraId="3FE36943" w14:textId="77777777" w:rsidR="00A567EB" w:rsidRPr="002C030E" w:rsidRDefault="00A567EB" w:rsidP="005618E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A567EB" w:rsidRPr="002C030E">
          <w:head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878"/>
      </w:tblGrid>
      <w:tr w:rsidR="002C030E" w:rsidRPr="002C030E" w14:paraId="6CBBC021" w14:textId="77777777" w:rsidTr="00C36C11">
        <w:trPr>
          <w:trHeight w:val="288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4A0A75" w14:textId="77777777" w:rsidR="002C030E" w:rsidRPr="002C030E" w:rsidRDefault="002C030E" w:rsidP="00561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C030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pa</w:t>
            </w:r>
            <w:proofErr w:type="spellEnd"/>
            <w:r w:rsidRPr="002C030E">
              <w:rPr>
                <w:rFonts w:ascii="Times New Roman" w:hAnsi="Times New Roman" w:cs="Times New Roman"/>
                <w:b/>
                <w:sz w:val="24"/>
                <w:szCs w:val="24"/>
              </w:rPr>
              <w:t>-typ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7FD92F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2C030E" w:rsidRPr="002C030E" w14:paraId="64B58DF2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79C6ACF1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03</w:t>
            </w:r>
          </w:p>
        </w:tc>
        <w:tc>
          <w:tcPr>
            <w:tcW w:w="878" w:type="dxa"/>
            <w:noWrap/>
            <w:vAlign w:val="bottom"/>
            <w:hideMark/>
          </w:tcPr>
          <w:p w14:paraId="55E59C99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</w:tr>
      <w:tr w:rsidR="002C030E" w:rsidRPr="002C030E" w14:paraId="516FC47D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24135A20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02</w:t>
            </w:r>
          </w:p>
        </w:tc>
        <w:tc>
          <w:tcPr>
            <w:tcW w:w="878" w:type="dxa"/>
            <w:noWrap/>
            <w:vAlign w:val="bottom"/>
            <w:hideMark/>
          </w:tcPr>
          <w:p w14:paraId="157555F8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2C030E" w:rsidRPr="002C030E" w14:paraId="2920C479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47D1CE7E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27</w:t>
            </w:r>
          </w:p>
        </w:tc>
        <w:tc>
          <w:tcPr>
            <w:tcW w:w="878" w:type="dxa"/>
            <w:noWrap/>
            <w:vAlign w:val="bottom"/>
            <w:hideMark/>
          </w:tcPr>
          <w:p w14:paraId="56EBA4DE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2C030E" w:rsidRPr="002C030E" w14:paraId="3FD490B5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691E180B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08</w:t>
            </w:r>
          </w:p>
        </w:tc>
        <w:tc>
          <w:tcPr>
            <w:tcW w:w="878" w:type="dxa"/>
            <w:noWrap/>
            <w:vAlign w:val="bottom"/>
            <w:hideMark/>
          </w:tcPr>
          <w:p w14:paraId="428D3FC7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2C030E" w:rsidRPr="002C030E" w14:paraId="7B6F2B85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8C03A4E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63</w:t>
            </w:r>
          </w:p>
        </w:tc>
        <w:tc>
          <w:tcPr>
            <w:tcW w:w="878" w:type="dxa"/>
            <w:noWrap/>
            <w:vAlign w:val="bottom"/>
            <w:hideMark/>
          </w:tcPr>
          <w:p w14:paraId="6189B845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2C030E" w:rsidRPr="002C030E" w14:paraId="293E65E3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72E58234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23</w:t>
            </w:r>
          </w:p>
        </w:tc>
        <w:tc>
          <w:tcPr>
            <w:tcW w:w="878" w:type="dxa"/>
            <w:noWrap/>
            <w:vAlign w:val="bottom"/>
            <w:hideMark/>
          </w:tcPr>
          <w:p w14:paraId="69C0EC84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2C030E" w:rsidRPr="002C030E" w14:paraId="142E7E77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9D77873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32</w:t>
            </w:r>
          </w:p>
        </w:tc>
        <w:tc>
          <w:tcPr>
            <w:tcW w:w="878" w:type="dxa"/>
            <w:noWrap/>
            <w:vAlign w:val="bottom"/>
            <w:hideMark/>
          </w:tcPr>
          <w:p w14:paraId="3A34BC74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2C030E" w:rsidRPr="002C030E" w14:paraId="4A5731C0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6B66A47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608</w:t>
            </w:r>
          </w:p>
        </w:tc>
        <w:tc>
          <w:tcPr>
            <w:tcW w:w="878" w:type="dxa"/>
            <w:noWrap/>
            <w:vAlign w:val="bottom"/>
            <w:hideMark/>
          </w:tcPr>
          <w:p w14:paraId="2F1817D6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2C030E" w:rsidRPr="002C030E" w14:paraId="0CF5EC25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0E1C77C2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44</w:t>
            </w:r>
          </w:p>
        </w:tc>
        <w:tc>
          <w:tcPr>
            <w:tcW w:w="878" w:type="dxa"/>
            <w:noWrap/>
            <w:vAlign w:val="bottom"/>
            <w:hideMark/>
          </w:tcPr>
          <w:p w14:paraId="752AFB41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2C030E" w:rsidRPr="002C030E" w14:paraId="731F25A3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17100E9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45</w:t>
            </w:r>
          </w:p>
        </w:tc>
        <w:tc>
          <w:tcPr>
            <w:tcW w:w="878" w:type="dxa"/>
            <w:noWrap/>
            <w:vAlign w:val="bottom"/>
            <w:hideMark/>
          </w:tcPr>
          <w:p w14:paraId="773CD0B2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2C030E" w:rsidRPr="002C030E" w14:paraId="003106D8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0CF3CA7D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11</w:t>
            </w:r>
          </w:p>
        </w:tc>
        <w:tc>
          <w:tcPr>
            <w:tcW w:w="878" w:type="dxa"/>
            <w:noWrap/>
            <w:vAlign w:val="bottom"/>
            <w:hideMark/>
          </w:tcPr>
          <w:p w14:paraId="7FABE304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2C030E" w:rsidRPr="002C030E" w14:paraId="1690D2B5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73E03FA4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6990</w:t>
            </w:r>
          </w:p>
        </w:tc>
        <w:tc>
          <w:tcPr>
            <w:tcW w:w="878" w:type="dxa"/>
            <w:noWrap/>
            <w:vAlign w:val="bottom"/>
            <w:hideMark/>
          </w:tcPr>
          <w:p w14:paraId="7CF6791A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C030E" w:rsidRPr="002C030E" w14:paraId="0152653E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4CF031C2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67</w:t>
            </w:r>
          </w:p>
        </w:tc>
        <w:tc>
          <w:tcPr>
            <w:tcW w:w="878" w:type="dxa"/>
            <w:noWrap/>
            <w:vAlign w:val="bottom"/>
            <w:hideMark/>
          </w:tcPr>
          <w:p w14:paraId="35B1CEAC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C030E" w:rsidRPr="002C030E" w14:paraId="43AC0074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102BD4F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05</w:t>
            </w:r>
          </w:p>
        </w:tc>
        <w:tc>
          <w:tcPr>
            <w:tcW w:w="878" w:type="dxa"/>
            <w:noWrap/>
            <w:vAlign w:val="bottom"/>
            <w:hideMark/>
          </w:tcPr>
          <w:p w14:paraId="71256BF8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C030E" w:rsidRPr="002C030E" w14:paraId="328A3C0D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389A499E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04</w:t>
            </w:r>
          </w:p>
        </w:tc>
        <w:tc>
          <w:tcPr>
            <w:tcW w:w="878" w:type="dxa"/>
            <w:noWrap/>
            <w:vAlign w:val="bottom"/>
            <w:hideMark/>
          </w:tcPr>
          <w:p w14:paraId="12070652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C030E" w:rsidRPr="002C030E" w14:paraId="007F616D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7C2E8467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34</w:t>
            </w:r>
          </w:p>
        </w:tc>
        <w:tc>
          <w:tcPr>
            <w:tcW w:w="878" w:type="dxa"/>
            <w:noWrap/>
            <w:vAlign w:val="bottom"/>
            <w:hideMark/>
          </w:tcPr>
          <w:p w14:paraId="1F9A60C6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C030E" w:rsidRPr="002C030E" w14:paraId="3E410030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31C94FBE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64</w:t>
            </w:r>
          </w:p>
        </w:tc>
        <w:tc>
          <w:tcPr>
            <w:tcW w:w="878" w:type="dxa"/>
            <w:noWrap/>
            <w:vAlign w:val="bottom"/>
            <w:hideMark/>
          </w:tcPr>
          <w:p w14:paraId="1304E7E5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C030E" w:rsidRPr="002C030E" w14:paraId="6DDD0695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EB11846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21</w:t>
            </w:r>
          </w:p>
        </w:tc>
        <w:tc>
          <w:tcPr>
            <w:tcW w:w="878" w:type="dxa"/>
            <w:noWrap/>
            <w:vAlign w:val="bottom"/>
            <w:hideMark/>
          </w:tcPr>
          <w:p w14:paraId="4AFD2E10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C030E" w:rsidRPr="002C030E" w14:paraId="516C4DB0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3527C1C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107</w:t>
            </w:r>
          </w:p>
        </w:tc>
        <w:tc>
          <w:tcPr>
            <w:tcW w:w="878" w:type="dxa"/>
            <w:noWrap/>
            <w:vAlign w:val="bottom"/>
            <w:hideMark/>
          </w:tcPr>
          <w:p w14:paraId="1E70334A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C030E" w:rsidRPr="002C030E" w14:paraId="4A135876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42ED2E6E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227</w:t>
            </w:r>
          </w:p>
        </w:tc>
        <w:tc>
          <w:tcPr>
            <w:tcW w:w="878" w:type="dxa"/>
            <w:noWrap/>
            <w:vAlign w:val="bottom"/>
            <w:hideMark/>
          </w:tcPr>
          <w:p w14:paraId="201B1578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C030E" w:rsidRPr="002C030E" w14:paraId="2754F2AA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633585B9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728</w:t>
            </w:r>
          </w:p>
        </w:tc>
        <w:tc>
          <w:tcPr>
            <w:tcW w:w="878" w:type="dxa"/>
            <w:noWrap/>
            <w:vAlign w:val="bottom"/>
            <w:hideMark/>
          </w:tcPr>
          <w:p w14:paraId="175808C4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C030E" w:rsidRPr="002C030E" w14:paraId="63328B4D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00EE24BA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88</w:t>
            </w:r>
          </w:p>
        </w:tc>
        <w:tc>
          <w:tcPr>
            <w:tcW w:w="878" w:type="dxa"/>
            <w:noWrap/>
            <w:vAlign w:val="bottom"/>
            <w:hideMark/>
          </w:tcPr>
          <w:p w14:paraId="4B039331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C030E" w:rsidRPr="002C030E" w14:paraId="699BDBFB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2516FFBC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39</w:t>
            </w:r>
          </w:p>
        </w:tc>
        <w:tc>
          <w:tcPr>
            <w:tcW w:w="878" w:type="dxa"/>
            <w:noWrap/>
            <w:vAlign w:val="bottom"/>
            <w:hideMark/>
          </w:tcPr>
          <w:p w14:paraId="7E5DA550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C030E" w:rsidRPr="002C030E" w14:paraId="13F3FB59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1B531802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504</w:t>
            </w:r>
          </w:p>
        </w:tc>
        <w:tc>
          <w:tcPr>
            <w:tcW w:w="878" w:type="dxa"/>
            <w:noWrap/>
            <w:vAlign w:val="bottom"/>
            <w:hideMark/>
          </w:tcPr>
          <w:p w14:paraId="5DCCC6D0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C030E" w:rsidRPr="002C030E" w14:paraId="1F97AA1B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11FE3A62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10</w:t>
            </w:r>
          </w:p>
        </w:tc>
        <w:tc>
          <w:tcPr>
            <w:tcW w:w="878" w:type="dxa"/>
            <w:noWrap/>
            <w:vAlign w:val="bottom"/>
            <w:hideMark/>
          </w:tcPr>
          <w:p w14:paraId="61128C27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C030E" w:rsidRPr="002C030E" w14:paraId="53840DAD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1865A3E7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14</w:t>
            </w:r>
          </w:p>
        </w:tc>
        <w:tc>
          <w:tcPr>
            <w:tcW w:w="878" w:type="dxa"/>
            <w:noWrap/>
            <w:vAlign w:val="bottom"/>
            <w:hideMark/>
          </w:tcPr>
          <w:p w14:paraId="0E4DA372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C030E" w:rsidRPr="002C030E" w14:paraId="0F71005E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0C0D87B5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37</w:t>
            </w:r>
          </w:p>
        </w:tc>
        <w:tc>
          <w:tcPr>
            <w:tcW w:w="878" w:type="dxa"/>
            <w:noWrap/>
            <w:vAlign w:val="bottom"/>
            <w:hideMark/>
          </w:tcPr>
          <w:p w14:paraId="7E1BE6C5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C030E" w:rsidRPr="002C030E" w14:paraId="2BFE6215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7D27BFBB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91</w:t>
            </w:r>
          </w:p>
        </w:tc>
        <w:tc>
          <w:tcPr>
            <w:tcW w:w="878" w:type="dxa"/>
            <w:noWrap/>
            <w:vAlign w:val="bottom"/>
            <w:hideMark/>
          </w:tcPr>
          <w:p w14:paraId="78F361DD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C030E" w:rsidRPr="002C030E" w14:paraId="3E27A8C7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90590C6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6333</w:t>
            </w:r>
          </w:p>
        </w:tc>
        <w:tc>
          <w:tcPr>
            <w:tcW w:w="878" w:type="dxa"/>
            <w:noWrap/>
            <w:vAlign w:val="bottom"/>
            <w:hideMark/>
          </w:tcPr>
          <w:p w14:paraId="458FF144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C030E" w:rsidRPr="002C030E" w14:paraId="5D78D7F3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1282A36D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947</w:t>
            </w:r>
          </w:p>
        </w:tc>
        <w:tc>
          <w:tcPr>
            <w:tcW w:w="878" w:type="dxa"/>
            <w:noWrap/>
            <w:vAlign w:val="bottom"/>
            <w:hideMark/>
          </w:tcPr>
          <w:p w14:paraId="38C44ADD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C030E" w:rsidRPr="002C030E" w14:paraId="7CAD6858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0001730D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37</w:t>
            </w:r>
          </w:p>
        </w:tc>
        <w:tc>
          <w:tcPr>
            <w:tcW w:w="878" w:type="dxa"/>
            <w:noWrap/>
            <w:vAlign w:val="bottom"/>
            <w:hideMark/>
          </w:tcPr>
          <w:p w14:paraId="52A7712B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C030E" w:rsidRPr="002C030E" w14:paraId="1005F68A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2388EAFC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688</w:t>
            </w:r>
          </w:p>
        </w:tc>
        <w:tc>
          <w:tcPr>
            <w:tcW w:w="878" w:type="dxa"/>
            <w:noWrap/>
            <w:vAlign w:val="bottom"/>
            <w:hideMark/>
          </w:tcPr>
          <w:p w14:paraId="56AB987E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C030E" w:rsidRPr="002C030E" w14:paraId="73A4DD92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4FCFBAAA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843</w:t>
            </w:r>
          </w:p>
        </w:tc>
        <w:tc>
          <w:tcPr>
            <w:tcW w:w="878" w:type="dxa"/>
            <w:noWrap/>
            <w:vAlign w:val="bottom"/>
            <w:hideMark/>
          </w:tcPr>
          <w:p w14:paraId="6F38DDE0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C030E" w:rsidRPr="002C030E" w14:paraId="6D5AF25C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16D52C58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15</w:t>
            </w:r>
          </w:p>
        </w:tc>
        <w:tc>
          <w:tcPr>
            <w:tcW w:w="878" w:type="dxa"/>
            <w:noWrap/>
            <w:vAlign w:val="bottom"/>
            <w:hideMark/>
          </w:tcPr>
          <w:p w14:paraId="0B12DAA7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030E" w:rsidRPr="002C030E" w14:paraId="71B0A105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510AE61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19</w:t>
            </w:r>
          </w:p>
        </w:tc>
        <w:tc>
          <w:tcPr>
            <w:tcW w:w="878" w:type="dxa"/>
            <w:noWrap/>
            <w:vAlign w:val="bottom"/>
            <w:hideMark/>
          </w:tcPr>
          <w:p w14:paraId="7BFE9BEC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030E" w:rsidRPr="002C030E" w14:paraId="53292BEB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201E396D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30</w:t>
            </w:r>
          </w:p>
        </w:tc>
        <w:tc>
          <w:tcPr>
            <w:tcW w:w="878" w:type="dxa"/>
            <w:noWrap/>
            <w:vAlign w:val="bottom"/>
            <w:hideMark/>
          </w:tcPr>
          <w:p w14:paraId="428DC0C5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030E" w:rsidRPr="002C030E" w14:paraId="00046A7F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6D86B4DA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05</w:t>
            </w:r>
          </w:p>
        </w:tc>
        <w:tc>
          <w:tcPr>
            <w:tcW w:w="878" w:type="dxa"/>
            <w:noWrap/>
            <w:vAlign w:val="bottom"/>
            <w:hideMark/>
          </w:tcPr>
          <w:p w14:paraId="63D51145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030E" w:rsidRPr="002C030E" w14:paraId="2FED010F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4476493A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1791</w:t>
            </w:r>
          </w:p>
        </w:tc>
        <w:tc>
          <w:tcPr>
            <w:tcW w:w="878" w:type="dxa"/>
            <w:noWrap/>
            <w:vAlign w:val="bottom"/>
            <w:hideMark/>
          </w:tcPr>
          <w:p w14:paraId="08E40DAB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030E" w:rsidRPr="002C030E" w14:paraId="09D8C35E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324E6F2C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21</w:t>
            </w:r>
          </w:p>
        </w:tc>
        <w:tc>
          <w:tcPr>
            <w:tcW w:w="878" w:type="dxa"/>
            <w:noWrap/>
            <w:vAlign w:val="bottom"/>
            <w:hideMark/>
          </w:tcPr>
          <w:p w14:paraId="060BB2D8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2537A" w:rsidRPr="002C030E" w14:paraId="6136FB66" w14:textId="77777777" w:rsidTr="00E6432B">
        <w:trPr>
          <w:trHeight w:val="288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CB97C8" w14:textId="77777777" w:rsidR="00F2537A" w:rsidRPr="002C030E" w:rsidRDefault="00F2537A" w:rsidP="00E643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C030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pa</w:t>
            </w:r>
            <w:proofErr w:type="spellEnd"/>
            <w:r w:rsidRPr="002C030E">
              <w:rPr>
                <w:rFonts w:ascii="Times New Roman" w:hAnsi="Times New Roman" w:cs="Times New Roman"/>
                <w:b/>
                <w:sz w:val="24"/>
                <w:szCs w:val="24"/>
              </w:rPr>
              <w:t>-typ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8ABB0F" w14:textId="77777777" w:rsidR="00F2537A" w:rsidRPr="002C030E" w:rsidRDefault="00F2537A" w:rsidP="00E6432B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2C030E" w:rsidRPr="002C030E" w14:paraId="5072522B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155766CD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3454</w:t>
            </w:r>
          </w:p>
        </w:tc>
        <w:tc>
          <w:tcPr>
            <w:tcW w:w="878" w:type="dxa"/>
            <w:noWrap/>
            <w:vAlign w:val="bottom"/>
            <w:hideMark/>
          </w:tcPr>
          <w:p w14:paraId="550F8BC8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030E" w:rsidRPr="002C030E" w14:paraId="756FDCE7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4CC725A5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5422</w:t>
            </w:r>
          </w:p>
        </w:tc>
        <w:tc>
          <w:tcPr>
            <w:tcW w:w="878" w:type="dxa"/>
            <w:noWrap/>
            <w:vAlign w:val="bottom"/>
            <w:hideMark/>
          </w:tcPr>
          <w:p w14:paraId="0EFC059C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030E" w:rsidRPr="002C030E" w14:paraId="47E9EF0A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F7A82B3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6128</w:t>
            </w:r>
          </w:p>
        </w:tc>
        <w:tc>
          <w:tcPr>
            <w:tcW w:w="878" w:type="dxa"/>
            <w:noWrap/>
            <w:vAlign w:val="bottom"/>
            <w:hideMark/>
          </w:tcPr>
          <w:p w14:paraId="79F505BC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030E" w:rsidRPr="002C030E" w14:paraId="5C4F8BE5" w14:textId="77777777" w:rsidTr="00C052D5">
        <w:trPr>
          <w:trHeight w:val="288"/>
        </w:trPr>
        <w:tc>
          <w:tcPr>
            <w:tcW w:w="1809" w:type="dxa"/>
            <w:noWrap/>
            <w:vAlign w:val="bottom"/>
          </w:tcPr>
          <w:p w14:paraId="74842247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779</w:t>
            </w:r>
          </w:p>
        </w:tc>
        <w:tc>
          <w:tcPr>
            <w:tcW w:w="878" w:type="dxa"/>
            <w:noWrap/>
            <w:vAlign w:val="bottom"/>
          </w:tcPr>
          <w:p w14:paraId="0C240138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030E" w:rsidRPr="002C030E" w14:paraId="4FE5123A" w14:textId="77777777" w:rsidTr="005618EE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72B6C620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814</w:t>
            </w:r>
          </w:p>
        </w:tc>
        <w:tc>
          <w:tcPr>
            <w:tcW w:w="878" w:type="dxa"/>
            <w:noWrap/>
            <w:vAlign w:val="bottom"/>
            <w:hideMark/>
          </w:tcPr>
          <w:p w14:paraId="68DBB614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030E" w:rsidRPr="002C030E" w14:paraId="5FDD9087" w14:textId="77777777" w:rsidTr="005618EE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21F929AB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42</w:t>
            </w:r>
          </w:p>
        </w:tc>
        <w:tc>
          <w:tcPr>
            <w:tcW w:w="878" w:type="dxa"/>
            <w:noWrap/>
            <w:vAlign w:val="bottom"/>
            <w:hideMark/>
          </w:tcPr>
          <w:p w14:paraId="6EC03C7E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030E" w:rsidRPr="002C030E" w14:paraId="4EE0A594" w14:textId="77777777" w:rsidTr="005618EE">
        <w:trPr>
          <w:trHeight w:val="288"/>
        </w:trPr>
        <w:tc>
          <w:tcPr>
            <w:tcW w:w="1809" w:type="dxa"/>
            <w:noWrap/>
            <w:vAlign w:val="bottom"/>
          </w:tcPr>
          <w:p w14:paraId="51FE7477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21</w:t>
            </w:r>
          </w:p>
        </w:tc>
        <w:tc>
          <w:tcPr>
            <w:tcW w:w="878" w:type="dxa"/>
            <w:noWrap/>
            <w:vAlign w:val="bottom"/>
          </w:tcPr>
          <w:p w14:paraId="29C6E8E0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030E" w:rsidRPr="002C030E" w14:paraId="5EA7AEC5" w14:textId="77777777" w:rsidTr="00C56199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1B3CEE31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212</w:t>
            </w:r>
          </w:p>
        </w:tc>
        <w:tc>
          <w:tcPr>
            <w:tcW w:w="878" w:type="dxa"/>
            <w:noWrap/>
            <w:vAlign w:val="bottom"/>
            <w:hideMark/>
          </w:tcPr>
          <w:p w14:paraId="0B8A95F6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030E" w:rsidRPr="002C030E" w14:paraId="60339C81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61E8A271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25</w:t>
            </w:r>
          </w:p>
        </w:tc>
        <w:tc>
          <w:tcPr>
            <w:tcW w:w="878" w:type="dxa"/>
            <w:noWrap/>
            <w:vAlign w:val="bottom"/>
            <w:hideMark/>
          </w:tcPr>
          <w:p w14:paraId="34ACB1F4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030E" w:rsidRPr="002C030E" w14:paraId="79982001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3707E9EA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62</w:t>
            </w:r>
          </w:p>
        </w:tc>
        <w:tc>
          <w:tcPr>
            <w:tcW w:w="878" w:type="dxa"/>
            <w:noWrap/>
            <w:vAlign w:val="bottom"/>
            <w:hideMark/>
          </w:tcPr>
          <w:p w14:paraId="45A582CF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030E" w:rsidRPr="002C030E" w14:paraId="57AF8B86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C10BA47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86</w:t>
            </w:r>
          </w:p>
        </w:tc>
        <w:tc>
          <w:tcPr>
            <w:tcW w:w="878" w:type="dxa"/>
            <w:noWrap/>
            <w:vAlign w:val="bottom"/>
            <w:hideMark/>
          </w:tcPr>
          <w:p w14:paraId="08C70FA3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030E" w:rsidRPr="002C030E" w14:paraId="57623FF4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04886D13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90</w:t>
            </w:r>
          </w:p>
        </w:tc>
        <w:tc>
          <w:tcPr>
            <w:tcW w:w="878" w:type="dxa"/>
            <w:noWrap/>
            <w:vAlign w:val="bottom"/>
            <w:hideMark/>
          </w:tcPr>
          <w:p w14:paraId="00CD19C5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030E" w:rsidRPr="002C030E" w14:paraId="44CF400F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6F3C65FB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63</w:t>
            </w:r>
          </w:p>
        </w:tc>
        <w:tc>
          <w:tcPr>
            <w:tcW w:w="878" w:type="dxa"/>
            <w:noWrap/>
            <w:vAlign w:val="bottom"/>
            <w:hideMark/>
          </w:tcPr>
          <w:p w14:paraId="7B213A87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030E" w:rsidRPr="002C030E" w14:paraId="6B4F3C08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DD95265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535</w:t>
            </w:r>
          </w:p>
        </w:tc>
        <w:tc>
          <w:tcPr>
            <w:tcW w:w="878" w:type="dxa"/>
            <w:noWrap/>
            <w:vAlign w:val="bottom"/>
            <w:hideMark/>
          </w:tcPr>
          <w:p w14:paraId="753AC973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030E" w:rsidRPr="002C030E" w14:paraId="40FB34E2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9BEF777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685</w:t>
            </w:r>
          </w:p>
        </w:tc>
        <w:tc>
          <w:tcPr>
            <w:tcW w:w="878" w:type="dxa"/>
            <w:noWrap/>
            <w:vAlign w:val="bottom"/>
            <w:hideMark/>
          </w:tcPr>
          <w:p w14:paraId="0E28741D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030E" w:rsidRPr="002C030E" w14:paraId="6570E0D7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00288C5C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690</w:t>
            </w:r>
          </w:p>
        </w:tc>
        <w:tc>
          <w:tcPr>
            <w:tcW w:w="878" w:type="dxa"/>
            <w:noWrap/>
            <w:vAlign w:val="bottom"/>
            <w:hideMark/>
          </w:tcPr>
          <w:p w14:paraId="2E9D5920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030E" w:rsidRPr="002C030E" w14:paraId="66005D95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366E7385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7784</w:t>
            </w:r>
          </w:p>
        </w:tc>
        <w:tc>
          <w:tcPr>
            <w:tcW w:w="878" w:type="dxa"/>
            <w:noWrap/>
            <w:vAlign w:val="bottom"/>
            <w:hideMark/>
          </w:tcPr>
          <w:p w14:paraId="46527FDF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030E" w:rsidRPr="002C030E" w14:paraId="3228A715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37131996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790</w:t>
            </w:r>
          </w:p>
        </w:tc>
        <w:tc>
          <w:tcPr>
            <w:tcW w:w="878" w:type="dxa"/>
            <w:noWrap/>
            <w:vAlign w:val="bottom"/>
            <w:hideMark/>
          </w:tcPr>
          <w:p w14:paraId="72C95E04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030E" w:rsidRPr="002C030E" w14:paraId="32ABE144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C9E8C32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9736</w:t>
            </w:r>
          </w:p>
        </w:tc>
        <w:tc>
          <w:tcPr>
            <w:tcW w:w="878" w:type="dxa"/>
            <w:noWrap/>
            <w:vAlign w:val="bottom"/>
            <w:hideMark/>
          </w:tcPr>
          <w:p w14:paraId="49754383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030E" w:rsidRPr="002C030E" w14:paraId="359E4FE6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06EDBE08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20</w:t>
            </w:r>
          </w:p>
        </w:tc>
        <w:tc>
          <w:tcPr>
            <w:tcW w:w="878" w:type="dxa"/>
            <w:noWrap/>
            <w:vAlign w:val="bottom"/>
            <w:hideMark/>
          </w:tcPr>
          <w:p w14:paraId="699FE197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66C69391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156BEF91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24</w:t>
            </w:r>
          </w:p>
        </w:tc>
        <w:tc>
          <w:tcPr>
            <w:tcW w:w="878" w:type="dxa"/>
            <w:noWrap/>
            <w:vAlign w:val="bottom"/>
            <w:hideMark/>
          </w:tcPr>
          <w:p w14:paraId="68D24C50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082F8A99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6B182134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35</w:t>
            </w:r>
          </w:p>
        </w:tc>
        <w:tc>
          <w:tcPr>
            <w:tcW w:w="878" w:type="dxa"/>
            <w:noWrap/>
            <w:vAlign w:val="bottom"/>
            <w:hideMark/>
          </w:tcPr>
          <w:p w14:paraId="17BEA794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5B368459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22E4BB0B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40</w:t>
            </w:r>
          </w:p>
        </w:tc>
        <w:tc>
          <w:tcPr>
            <w:tcW w:w="878" w:type="dxa"/>
            <w:noWrap/>
            <w:vAlign w:val="bottom"/>
            <w:hideMark/>
          </w:tcPr>
          <w:p w14:paraId="3BE855F6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4AD796E7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5803D32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50</w:t>
            </w:r>
          </w:p>
        </w:tc>
        <w:tc>
          <w:tcPr>
            <w:tcW w:w="878" w:type="dxa"/>
            <w:noWrap/>
            <w:vAlign w:val="bottom"/>
            <w:hideMark/>
          </w:tcPr>
          <w:p w14:paraId="33B89276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56E10C7D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4BC4F42F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62</w:t>
            </w:r>
          </w:p>
        </w:tc>
        <w:tc>
          <w:tcPr>
            <w:tcW w:w="878" w:type="dxa"/>
            <w:noWrap/>
            <w:vAlign w:val="bottom"/>
            <w:hideMark/>
          </w:tcPr>
          <w:p w14:paraId="5DD887DD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02A67493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12A90422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67</w:t>
            </w:r>
          </w:p>
        </w:tc>
        <w:tc>
          <w:tcPr>
            <w:tcW w:w="878" w:type="dxa"/>
            <w:noWrap/>
            <w:vAlign w:val="bottom"/>
            <w:hideMark/>
          </w:tcPr>
          <w:p w14:paraId="79105554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215EAA93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46D2E506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73</w:t>
            </w:r>
          </w:p>
        </w:tc>
        <w:tc>
          <w:tcPr>
            <w:tcW w:w="878" w:type="dxa"/>
            <w:noWrap/>
            <w:vAlign w:val="bottom"/>
            <w:hideMark/>
          </w:tcPr>
          <w:p w14:paraId="23A8E4CF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0D7523E3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47C286EB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84</w:t>
            </w:r>
          </w:p>
        </w:tc>
        <w:tc>
          <w:tcPr>
            <w:tcW w:w="878" w:type="dxa"/>
            <w:noWrap/>
            <w:vAlign w:val="bottom"/>
            <w:hideMark/>
          </w:tcPr>
          <w:p w14:paraId="0CBEC415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0793D2C6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61EE6F2A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048</w:t>
            </w:r>
          </w:p>
        </w:tc>
        <w:tc>
          <w:tcPr>
            <w:tcW w:w="878" w:type="dxa"/>
            <w:noWrap/>
            <w:vAlign w:val="bottom"/>
            <w:hideMark/>
          </w:tcPr>
          <w:p w14:paraId="132B84D6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12926ED7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4D099EEA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083</w:t>
            </w:r>
          </w:p>
        </w:tc>
        <w:tc>
          <w:tcPr>
            <w:tcW w:w="878" w:type="dxa"/>
            <w:noWrap/>
            <w:vAlign w:val="bottom"/>
            <w:hideMark/>
          </w:tcPr>
          <w:p w14:paraId="05225E90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3C799362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16B2EE3F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0963</w:t>
            </w:r>
          </w:p>
        </w:tc>
        <w:tc>
          <w:tcPr>
            <w:tcW w:w="878" w:type="dxa"/>
            <w:noWrap/>
            <w:vAlign w:val="bottom"/>
            <w:hideMark/>
          </w:tcPr>
          <w:p w14:paraId="696AACF1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32686323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1F17FDC8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1475</w:t>
            </w:r>
          </w:p>
        </w:tc>
        <w:tc>
          <w:tcPr>
            <w:tcW w:w="878" w:type="dxa"/>
            <w:noWrap/>
            <w:vAlign w:val="bottom"/>
            <w:hideMark/>
          </w:tcPr>
          <w:p w14:paraId="766F99B3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1E4778DB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69AFF9F9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198</w:t>
            </w:r>
          </w:p>
        </w:tc>
        <w:tc>
          <w:tcPr>
            <w:tcW w:w="878" w:type="dxa"/>
            <w:noWrap/>
            <w:vAlign w:val="bottom"/>
            <w:hideMark/>
          </w:tcPr>
          <w:p w14:paraId="1F15B182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2E3F5E69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36F43EFA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247</w:t>
            </w:r>
          </w:p>
        </w:tc>
        <w:tc>
          <w:tcPr>
            <w:tcW w:w="878" w:type="dxa"/>
            <w:noWrap/>
            <w:vAlign w:val="bottom"/>
            <w:hideMark/>
          </w:tcPr>
          <w:p w14:paraId="5320D95B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24BFD6F5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015C0A1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31</w:t>
            </w:r>
          </w:p>
        </w:tc>
        <w:tc>
          <w:tcPr>
            <w:tcW w:w="878" w:type="dxa"/>
            <w:noWrap/>
            <w:vAlign w:val="bottom"/>
            <w:hideMark/>
          </w:tcPr>
          <w:p w14:paraId="6D8BBC33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2FDAAB8B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6EA6342A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328</w:t>
            </w:r>
          </w:p>
        </w:tc>
        <w:tc>
          <w:tcPr>
            <w:tcW w:w="878" w:type="dxa"/>
            <w:noWrap/>
            <w:vAlign w:val="bottom"/>
            <w:hideMark/>
          </w:tcPr>
          <w:p w14:paraId="792C342D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24B392BB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72F3BD73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3308</w:t>
            </w:r>
          </w:p>
        </w:tc>
        <w:tc>
          <w:tcPr>
            <w:tcW w:w="878" w:type="dxa"/>
            <w:noWrap/>
            <w:vAlign w:val="bottom"/>
            <w:hideMark/>
          </w:tcPr>
          <w:p w14:paraId="0BB7C956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4C396DDD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1810C30A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37</w:t>
            </w:r>
          </w:p>
        </w:tc>
        <w:tc>
          <w:tcPr>
            <w:tcW w:w="878" w:type="dxa"/>
            <w:noWrap/>
            <w:vAlign w:val="bottom"/>
            <w:hideMark/>
          </w:tcPr>
          <w:p w14:paraId="56170576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04C0AAAF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23883A3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3748</w:t>
            </w:r>
          </w:p>
        </w:tc>
        <w:tc>
          <w:tcPr>
            <w:tcW w:w="878" w:type="dxa"/>
            <w:noWrap/>
            <w:vAlign w:val="bottom"/>
            <w:hideMark/>
          </w:tcPr>
          <w:p w14:paraId="5D1EE193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2537A" w:rsidRPr="002C030E" w14:paraId="6226C48B" w14:textId="77777777" w:rsidTr="003E0DD0">
        <w:trPr>
          <w:trHeight w:val="288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60ACBA" w14:textId="77777777" w:rsidR="00F2537A" w:rsidRPr="002C030E" w:rsidRDefault="00F2537A" w:rsidP="003E0D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C030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spa</w:t>
            </w:r>
            <w:proofErr w:type="spellEnd"/>
            <w:r w:rsidRPr="002C030E">
              <w:rPr>
                <w:rFonts w:ascii="Times New Roman" w:hAnsi="Times New Roman" w:cs="Times New Roman"/>
                <w:b/>
                <w:sz w:val="24"/>
                <w:szCs w:val="24"/>
              </w:rPr>
              <w:t>-typ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CF3B68" w14:textId="77777777" w:rsidR="00F2537A" w:rsidRPr="002C030E" w:rsidRDefault="00F2537A" w:rsidP="003E0DD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2C030E" w:rsidRPr="002C030E" w14:paraId="142BC625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044EF871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442</w:t>
            </w:r>
          </w:p>
        </w:tc>
        <w:tc>
          <w:tcPr>
            <w:tcW w:w="878" w:type="dxa"/>
            <w:noWrap/>
            <w:vAlign w:val="bottom"/>
            <w:hideMark/>
          </w:tcPr>
          <w:p w14:paraId="649DC8C3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62E5C02B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6E5D4318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451</w:t>
            </w:r>
          </w:p>
        </w:tc>
        <w:tc>
          <w:tcPr>
            <w:tcW w:w="878" w:type="dxa"/>
            <w:noWrap/>
            <w:vAlign w:val="bottom"/>
            <w:hideMark/>
          </w:tcPr>
          <w:p w14:paraId="0AE3DEC4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662B1B46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230A2FF4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476</w:t>
            </w:r>
          </w:p>
        </w:tc>
        <w:tc>
          <w:tcPr>
            <w:tcW w:w="878" w:type="dxa"/>
            <w:noWrap/>
            <w:vAlign w:val="bottom"/>
            <w:hideMark/>
          </w:tcPr>
          <w:p w14:paraId="58DE608E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28D080AF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1EC237A8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4825</w:t>
            </w:r>
          </w:p>
        </w:tc>
        <w:tc>
          <w:tcPr>
            <w:tcW w:w="878" w:type="dxa"/>
            <w:noWrap/>
            <w:vAlign w:val="bottom"/>
            <w:hideMark/>
          </w:tcPr>
          <w:p w14:paraId="1BDDD8BD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0FC6B12E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61E591FD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5088</w:t>
            </w:r>
          </w:p>
        </w:tc>
        <w:tc>
          <w:tcPr>
            <w:tcW w:w="878" w:type="dxa"/>
            <w:noWrap/>
            <w:vAlign w:val="bottom"/>
            <w:hideMark/>
          </w:tcPr>
          <w:p w14:paraId="3F1E7DA3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539C4EEA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487F8D1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51</w:t>
            </w:r>
          </w:p>
        </w:tc>
        <w:tc>
          <w:tcPr>
            <w:tcW w:w="878" w:type="dxa"/>
            <w:noWrap/>
            <w:vAlign w:val="bottom"/>
            <w:hideMark/>
          </w:tcPr>
          <w:p w14:paraId="7F615239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690945D1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2E8C4ABD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5173</w:t>
            </w:r>
          </w:p>
        </w:tc>
        <w:tc>
          <w:tcPr>
            <w:tcW w:w="878" w:type="dxa"/>
            <w:noWrap/>
            <w:vAlign w:val="bottom"/>
            <w:hideMark/>
          </w:tcPr>
          <w:p w14:paraId="571C056F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760BD98C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23C8629B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5604</w:t>
            </w:r>
          </w:p>
        </w:tc>
        <w:tc>
          <w:tcPr>
            <w:tcW w:w="878" w:type="dxa"/>
            <w:noWrap/>
            <w:vAlign w:val="bottom"/>
            <w:hideMark/>
          </w:tcPr>
          <w:p w14:paraId="597B9B90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6D510214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3FA5C1D3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5605</w:t>
            </w:r>
          </w:p>
        </w:tc>
        <w:tc>
          <w:tcPr>
            <w:tcW w:w="878" w:type="dxa"/>
            <w:noWrap/>
            <w:vAlign w:val="bottom"/>
            <w:hideMark/>
          </w:tcPr>
          <w:p w14:paraId="5509A021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544762D5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7C9AF47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5636</w:t>
            </w:r>
          </w:p>
        </w:tc>
        <w:tc>
          <w:tcPr>
            <w:tcW w:w="878" w:type="dxa"/>
            <w:noWrap/>
            <w:vAlign w:val="bottom"/>
            <w:hideMark/>
          </w:tcPr>
          <w:p w14:paraId="6F5613ED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3BBAE8F9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1A76968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5686</w:t>
            </w:r>
          </w:p>
        </w:tc>
        <w:tc>
          <w:tcPr>
            <w:tcW w:w="878" w:type="dxa"/>
            <w:noWrap/>
            <w:vAlign w:val="bottom"/>
            <w:hideMark/>
          </w:tcPr>
          <w:p w14:paraId="1E83A76E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459FC720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0C887346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623</w:t>
            </w:r>
          </w:p>
        </w:tc>
        <w:tc>
          <w:tcPr>
            <w:tcW w:w="878" w:type="dxa"/>
            <w:noWrap/>
            <w:vAlign w:val="bottom"/>
            <w:hideMark/>
          </w:tcPr>
          <w:p w14:paraId="69BAFD99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5476FB26" w14:textId="77777777" w:rsidTr="00C56199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1DA6E9B9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6328</w:t>
            </w:r>
          </w:p>
        </w:tc>
        <w:tc>
          <w:tcPr>
            <w:tcW w:w="878" w:type="dxa"/>
            <w:noWrap/>
            <w:vAlign w:val="bottom"/>
            <w:hideMark/>
          </w:tcPr>
          <w:p w14:paraId="2761228B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1D6E71AC" w14:textId="77777777" w:rsidTr="00C56199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738DB3AC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6330</w:t>
            </w:r>
          </w:p>
        </w:tc>
        <w:tc>
          <w:tcPr>
            <w:tcW w:w="878" w:type="dxa"/>
            <w:noWrap/>
            <w:vAlign w:val="bottom"/>
            <w:hideMark/>
          </w:tcPr>
          <w:p w14:paraId="1E32C9A5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63EEEDA9" w14:textId="77777777" w:rsidTr="00C56199">
        <w:trPr>
          <w:trHeight w:val="288"/>
        </w:trPr>
        <w:tc>
          <w:tcPr>
            <w:tcW w:w="1809" w:type="dxa"/>
            <w:noWrap/>
            <w:vAlign w:val="bottom"/>
          </w:tcPr>
          <w:p w14:paraId="310B85D6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6331</w:t>
            </w:r>
          </w:p>
        </w:tc>
        <w:tc>
          <w:tcPr>
            <w:tcW w:w="878" w:type="dxa"/>
            <w:noWrap/>
            <w:vAlign w:val="bottom"/>
          </w:tcPr>
          <w:p w14:paraId="221A3EFB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2F5AA327" w14:textId="77777777" w:rsidTr="005A14A9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60205B5D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6651</w:t>
            </w:r>
          </w:p>
        </w:tc>
        <w:tc>
          <w:tcPr>
            <w:tcW w:w="878" w:type="dxa"/>
            <w:noWrap/>
            <w:vAlign w:val="bottom"/>
            <w:hideMark/>
          </w:tcPr>
          <w:p w14:paraId="545DD8FF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483EBE2B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4331D3F4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74</w:t>
            </w:r>
          </w:p>
        </w:tc>
        <w:tc>
          <w:tcPr>
            <w:tcW w:w="878" w:type="dxa"/>
            <w:noWrap/>
            <w:vAlign w:val="bottom"/>
            <w:hideMark/>
          </w:tcPr>
          <w:p w14:paraId="699D07BD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22CAB326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2A124FAA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767</w:t>
            </w:r>
          </w:p>
        </w:tc>
        <w:tc>
          <w:tcPr>
            <w:tcW w:w="878" w:type="dxa"/>
            <w:noWrap/>
            <w:vAlign w:val="bottom"/>
            <w:hideMark/>
          </w:tcPr>
          <w:p w14:paraId="1B86F0A5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4EC1C17E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5477E0A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771</w:t>
            </w:r>
          </w:p>
        </w:tc>
        <w:tc>
          <w:tcPr>
            <w:tcW w:w="878" w:type="dxa"/>
            <w:noWrap/>
            <w:vAlign w:val="bottom"/>
            <w:hideMark/>
          </w:tcPr>
          <w:p w14:paraId="32BB192E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2B9C047D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7A28D90F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7983</w:t>
            </w:r>
          </w:p>
        </w:tc>
        <w:tc>
          <w:tcPr>
            <w:tcW w:w="878" w:type="dxa"/>
            <w:noWrap/>
            <w:vAlign w:val="bottom"/>
            <w:hideMark/>
          </w:tcPr>
          <w:p w14:paraId="0C1C0FEF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3E5B5BCB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1B64FFE3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7984</w:t>
            </w:r>
          </w:p>
        </w:tc>
        <w:tc>
          <w:tcPr>
            <w:tcW w:w="878" w:type="dxa"/>
            <w:noWrap/>
            <w:vAlign w:val="bottom"/>
            <w:hideMark/>
          </w:tcPr>
          <w:p w14:paraId="0CB95E17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1C41D9F4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1DD4081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8096</w:t>
            </w:r>
          </w:p>
        </w:tc>
        <w:tc>
          <w:tcPr>
            <w:tcW w:w="878" w:type="dxa"/>
            <w:noWrap/>
            <w:vAlign w:val="bottom"/>
            <w:hideMark/>
          </w:tcPr>
          <w:p w14:paraId="300072D3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7A4760F1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25531C31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8097</w:t>
            </w:r>
          </w:p>
        </w:tc>
        <w:tc>
          <w:tcPr>
            <w:tcW w:w="878" w:type="dxa"/>
            <w:noWrap/>
            <w:vAlign w:val="bottom"/>
            <w:hideMark/>
          </w:tcPr>
          <w:p w14:paraId="006D4046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3C3E80E6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1F5F0181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842</w:t>
            </w:r>
          </w:p>
        </w:tc>
        <w:tc>
          <w:tcPr>
            <w:tcW w:w="878" w:type="dxa"/>
            <w:noWrap/>
            <w:vAlign w:val="bottom"/>
            <w:hideMark/>
          </w:tcPr>
          <w:p w14:paraId="1AC96BEF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4C301432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44E3BF90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86</w:t>
            </w:r>
          </w:p>
        </w:tc>
        <w:tc>
          <w:tcPr>
            <w:tcW w:w="878" w:type="dxa"/>
            <w:noWrap/>
            <w:vAlign w:val="bottom"/>
            <w:hideMark/>
          </w:tcPr>
          <w:p w14:paraId="7038C024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08E531D2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6B83AA63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8874</w:t>
            </w:r>
          </w:p>
        </w:tc>
        <w:tc>
          <w:tcPr>
            <w:tcW w:w="878" w:type="dxa"/>
            <w:noWrap/>
            <w:vAlign w:val="bottom"/>
            <w:hideMark/>
          </w:tcPr>
          <w:p w14:paraId="352C8B35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29BCEC60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BB4F64A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90</w:t>
            </w:r>
          </w:p>
        </w:tc>
        <w:tc>
          <w:tcPr>
            <w:tcW w:w="878" w:type="dxa"/>
            <w:noWrap/>
            <w:vAlign w:val="bottom"/>
            <w:hideMark/>
          </w:tcPr>
          <w:p w14:paraId="48596D24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2E9F928C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4FC4E0BD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910</w:t>
            </w:r>
          </w:p>
        </w:tc>
        <w:tc>
          <w:tcPr>
            <w:tcW w:w="878" w:type="dxa"/>
            <w:noWrap/>
            <w:vAlign w:val="bottom"/>
            <w:hideMark/>
          </w:tcPr>
          <w:p w14:paraId="4EEE7F89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60EAF85C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3AC5CE4A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14</w:t>
            </w:r>
          </w:p>
        </w:tc>
        <w:tc>
          <w:tcPr>
            <w:tcW w:w="878" w:type="dxa"/>
            <w:noWrap/>
            <w:vAlign w:val="bottom"/>
            <w:hideMark/>
          </w:tcPr>
          <w:p w14:paraId="5187C705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77455835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3146D0B1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16</w:t>
            </w:r>
          </w:p>
        </w:tc>
        <w:tc>
          <w:tcPr>
            <w:tcW w:w="878" w:type="dxa"/>
            <w:noWrap/>
            <w:vAlign w:val="bottom"/>
            <w:hideMark/>
          </w:tcPr>
          <w:p w14:paraId="04C0E607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1A2B0505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3A55D5E7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183</w:t>
            </w:r>
          </w:p>
        </w:tc>
        <w:tc>
          <w:tcPr>
            <w:tcW w:w="878" w:type="dxa"/>
            <w:noWrap/>
            <w:vAlign w:val="bottom"/>
            <w:hideMark/>
          </w:tcPr>
          <w:p w14:paraId="09FBC115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15DC7A7B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7F6C41BE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319</w:t>
            </w:r>
          </w:p>
        </w:tc>
        <w:tc>
          <w:tcPr>
            <w:tcW w:w="878" w:type="dxa"/>
            <w:noWrap/>
            <w:vAlign w:val="bottom"/>
            <w:hideMark/>
          </w:tcPr>
          <w:p w14:paraId="77230750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1D69C983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4653823F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365</w:t>
            </w:r>
          </w:p>
        </w:tc>
        <w:tc>
          <w:tcPr>
            <w:tcW w:w="878" w:type="dxa"/>
            <w:noWrap/>
            <w:vAlign w:val="bottom"/>
            <w:hideMark/>
          </w:tcPr>
          <w:p w14:paraId="0CB88242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49E3BD72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7E646E84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518</w:t>
            </w:r>
          </w:p>
        </w:tc>
        <w:tc>
          <w:tcPr>
            <w:tcW w:w="878" w:type="dxa"/>
            <w:noWrap/>
            <w:vAlign w:val="bottom"/>
            <w:hideMark/>
          </w:tcPr>
          <w:p w14:paraId="6DF0CC8A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4195E64B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40E7AD3C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571</w:t>
            </w:r>
          </w:p>
        </w:tc>
        <w:tc>
          <w:tcPr>
            <w:tcW w:w="878" w:type="dxa"/>
            <w:noWrap/>
            <w:vAlign w:val="bottom"/>
            <w:hideMark/>
          </w:tcPr>
          <w:p w14:paraId="12EDA314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349AD2FC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2EB0B5A5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576</w:t>
            </w:r>
          </w:p>
        </w:tc>
        <w:tc>
          <w:tcPr>
            <w:tcW w:w="878" w:type="dxa"/>
            <w:noWrap/>
            <w:vAlign w:val="bottom"/>
            <w:hideMark/>
          </w:tcPr>
          <w:p w14:paraId="4C355215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1B5CB4B3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329CE1D8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849</w:t>
            </w:r>
          </w:p>
        </w:tc>
        <w:tc>
          <w:tcPr>
            <w:tcW w:w="878" w:type="dxa"/>
            <w:noWrap/>
            <w:vAlign w:val="bottom"/>
            <w:hideMark/>
          </w:tcPr>
          <w:p w14:paraId="4790DC35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6D458894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4E8CE987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09</w:t>
            </w:r>
          </w:p>
        </w:tc>
        <w:tc>
          <w:tcPr>
            <w:tcW w:w="878" w:type="dxa"/>
            <w:noWrap/>
            <w:vAlign w:val="bottom"/>
            <w:hideMark/>
          </w:tcPr>
          <w:p w14:paraId="0EE7CA38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09874485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1F95857C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092</w:t>
            </w:r>
          </w:p>
        </w:tc>
        <w:tc>
          <w:tcPr>
            <w:tcW w:w="878" w:type="dxa"/>
            <w:noWrap/>
            <w:vAlign w:val="bottom"/>
            <w:hideMark/>
          </w:tcPr>
          <w:p w14:paraId="462EB94B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2A49438D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255C66BA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11</w:t>
            </w:r>
          </w:p>
        </w:tc>
        <w:tc>
          <w:tcPr>
            <w:tcW w:w="878" w:type="dxa"/>
            <w:noWrap/>
            <w:vAlign w:val="bottom"/>
            <w:hideMark/>
          </w:tcPr>
          <w:p w14:paraId="64DDC130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081986CC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7B14E64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195</w:t>
            </w:r>
          </w:p>
        </w:tc>
        <w:tc>
          <w:tcPr>
            <w:tcW w:w="878" w:type="dxa"/>
            <w:noWrap/>
            <w:vAlign w:val="bottom"/>
            <w:hideMark/>
          </w:tcPr>
          <w:p w14:paraId="481927D2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4015DF67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654FBFA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209</w:t>
            </w:r>
          </w:p>
        </w:tc>
        <w:tc>
          <w:tcPr>
            <w:tcW w:w="878" w:type="dxa"/>
            <w:noWrap/>
            <w:vAlign w:val="bottom"/>
            <w:hideMark/>
          </w:tcPr>
          <w:p w14:paraId="155384AF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7F94E464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2228443E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219</w:t>
            </w:r>
          </w:p>
        </w:tc>
        <w:tc>
          <w:tcPr>
            <w:tcW w:w="878" w:type="dxa"/>
            <w:noWrap/>
            <w:vAlign w:val="bottom"/>
            <w:hideMark/>
          </w:tcPr>
          <w:p w14:paraId="7DCEBF7C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4558C2C5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0E0AC359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297</w:t>
            </w:r>
          </w:p>
        </w:tc>
        <w:tc>
          <w:tcPr>
            <w:tcW w:w="878" w:type="dxa"/>
            <w:noWrap/>
            <w:vAlign w:val="bottom"/>
            <w:hideMark/>
          </w:tcPr>
          <w:p w14:paraId="4DF4D9EA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5345BABF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7934D475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42</w:t>
            </w:r>
          </w:p>
        </w:tc>
        <w:tc>
          <w:tcPr>
            <w:tcW w:w="878" w:type="dxa"/>
            <w:noWrap/>
            <w:vAlign w:val="bottom"/>
            <w:hideMark/>
          </w:tcPr>
          <w:p w14:paraId="7AC784FC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538AC45A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351A0D53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507</w:t>
            </w:r>
          </w:p>
        </w:tc>
        <w:tc>
          <w:tcPr>
            <w:tcW w:w="878" w:type="dxa"/>
            <w:noWrap/>
            <w:vAlign w:val="bottom"/>
            <w:hideMark/>
          </w:tcPr>
          <w:p w14:paraId="437DFE1F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2537A" w:rsidRPr="002C030E" w14:paraId="6D524314" w14:textId="77777777" w:rsidTr="004A1C16">
        <w:trPr>
          <w:trHeight w:val="288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9B896A" w14:textId="77777777" w:rsidR="00F2537A" w:rsidRPr="002C030E" w:rsidRDefault="00F2537A" w:rsidP="004A1C1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C030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pa</w:t>
            </w:r>
            <w:proofErr w:type="spellEnd"/>
            <w:r w:rsidRPr="002C030E">
              <w:rPr>
                <w:rFonts w:ascii="Times New Roman" w:hAnsi="Times New Roman" w:cs="Times New Roman"/>
                <w:b/>
                <w:sz w:val="24"/>
                <w:szCs w:val="24"/>
              </w:rPr>
              <w:t>-typ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F35D62" w14:textId="77777777" w:rsidR="00F2537A" w:rsidRPr="002C030E" w:rsidRDefault="00F2537A" w:rsidP="004A1C1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2C030E" w:rsidRPr="002C030E" w14:paraId="643AC61C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07E4453D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515</w:t>
            </w:r>
          </w:p>
        </w:tc>
        <w:tc>
          <w:tcPr>
            <w:tcW w:w="878" w:type="dxa"/>
            <w:noWrap/>
            <w:vAlign w:val="bottom"/>
            <w:hideMark/>
          </w:tcPr>
          <w:p w14:paraId="5B40E916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1390DCFD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3DCF0733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55</w:t>
            </w:r>
          </w:p>
        </w:tc>
        <w:tc>
          <w:tcPr>
            <w:tcW w:w="878" w:type="dxa"/>
            <w:noWrap/>
            <w:vAlign w:val="bottom"/>
            <w:hideMark/>
          </w:tcPr>
          <w:p w14:paraId="4A540000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0CEB9D52" w14:textId="77777777" w:rsidTr="00362CAF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377A9959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59</w:t>
            </w:r>
          </w:p>
        </w:tc>
        <w:tc>
          <w:tcPr>
            <w:tcW w:w="878" w:type="dxa"/>
            <w:noWrap/>
            <w:vAlign w:val="bottom"/>
            <w:hideMark/>
          </w:tcPr>
          <w:p w14:paraId="7559B116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549E5882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45FEFDDF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841</w:t>
            </w:r>
          </w:p>
        </w:tc>
        <w:tc>
          <w:tcPr>
            <w:tcW w:w="878" w:type="dxa"/>
            <w:noWrap/>
            <w:vAlign w:val="bottom"/>
            <w:hideMark/>
          </w:tcPr>
          <w:p w14:paraId="625E3EDC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4C896C70" w14:textId="77777777" w:rsidTr="00C56199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9B66438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000</w:t>
            </w:r>
          </w:p>
        </w:tc>
        <w:tc>
          <w:tcPr>
            <w:tcW w:w="878" w:type="dxa"/>
            <w:noWrap/>
            <w:vAlign w:val="bottom"/>
            <w:hideMark/>
          </w:tcPr>
          <w:p w14:paraId="452F8EE3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61B68BD5" w14:textId="77777777" w:rsidTr="005A14A9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4F11D396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17</w:t>
            </w:r>
          </w:p>
        </w:tc>
        <w:tc>
          <w:tcPr>
            <w:tcW w:w="878" w:type="dxa"/>
            <w:noWrap/>
            <w:vAlign w:val="bottom"/>
            <w:hideMark/>
          </w:tcPr>
          <w:p w14:paraId="79EF0598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5B085D89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331F4EB6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298</w:t>
            </w:r>
          </w:p>
        </w:tc>
        <w:tc>
          <w:tcPr>
            <w:tcW w:w="878" w:type="dxa"/>
            <w:noWrap/>
            <w:vAlign w:val="bottom"/>
            <w:hideMark/>
          </w:tcPr>
          <w:p w14:paraId="531B57E9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5563D3D3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6AF92D14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324</w:t>
            </w:r>
          </w:p>
        </w:tc>
        <w:tc>
          <w:tcPr>
            <w:tcW w:w="878" w:type="dxa"/>
            <w:noWrap/>
            <w:vAlign w:val="bottom"/>
            <w:hideMark/>
          </w:tcPr>
          <w:p w14:paraId="74435013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3A1C5195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71C22748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450</w:t>
            </w:r>
          </w:p>
        </w:tc>
        <w:tc>
          <w:tcPr>
            <w:tcW w:w="878" w:type="dxa"/>
            <w:noWrap/>
            <w:vAlign w:val="bottom"/>
            <w:hideMark/>
          </w:tcPr>
          <w:p w14:paraId="4069E8FF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12FB7368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6B729DE3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49</w:t>
            </w:r>
          </w:p>
        </w:tc>
        <w:tc>
          <w:tcPr>
            <w:tcW w:w="878" w:type="dxa"/>
            <w:noWrap/>
            <w:vAlign w:val="bottom"/>
            <w:hideMark/>
          </w:tcPr>
          <w:p w14:paraId="272008B9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57B40E27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3871A39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51</w:t>
            </w:r>
          </w:p>
        </w:tc>
        <w:tc>
          <w:tcPr>
            <w:tcW w:w="878" w:type="dxa"/>
            <w:noWrap/>
            <w:vAlign w:val="bottom"/>
            <w:hideMark/>
          </w:tcPr>
          <w:p w14:paraId="0105D474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4F0B08E0" w14:textId="77777777" w:rsidTr="005A14A9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318FC7DC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56</w:t>
            </w:r>
          </w:p>
        </w:tc>
        <w:tc>
          <w:tcPr>
            <w:tcW w:w="878" w:type="dxa"/>
            <w:noWrap/>
            <w:vAlign w:val="bottom"/>
            <w:hideMark/>
          </w:tcPr>
          <w:p w14:paraId="73F3121E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2F09C8A7" w14:textId="77777777" w:rsidTr="005A14A9">
        <w:trPr>
          <w:trHeight w:val="288"/>
        </w:trPr>
        <w:tc>
          <w:tcPr>
            <w:tcW w:w="1809" w:type="dxa"/>
            <w:noWrap/>
            <w:vAlign w:val="bottom"/>
          </w:tcPr>
          <w:p w14:paraId="75605C81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690</w:t>
            </w:r>
          </w:p>
        </w:tc>
        <w:tc>
          <w:tcPr>
            <w:tcW w:w="878" w:type="dxa"/>
            <w:noWrap/>
            <w:vAlign w:val="bottom"/>
          </w:tcPr>
          <w:p w14:paraId="0CC9A69F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63286BBA" w14:textId="77777777" w:rsidTr="005A14A9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25636C90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712</w:t>
            </w:r>
          </w:p>
        </w:tc>
        <w:tc>
          <w:tcPr>
            <w:tcW w:w="878" w:type="dxa"/>
            <w:noWrap/>
            <w:vAlign w:val="bottom"/>
            <w:hideMark/>
          </w:tcPr>
          <w:p w14:paraId="72488522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601D5141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20B99A82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81</w:t>
            </w:r>
          </w:p>
        </w:tc>
        <w:tc>
          <w:tcPr>
            <w:tcW w:w="878" w:type="dxa"/>
            <w:noWrap/>
            <w:vAlign w:val="bottom"/>
            <w:hideMark/>
          </w:tcPr>
          <w:p w14:paraId="0B694233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20A87B98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FC30354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5076</w:t>
            </w:r>
          </w:p>
        </w:tc>
        <w:tc>
          <w:tcPr>
            <w:tcW w:w="878" w:type="dxa"/>
            <w:noWrap/>
            <w:vAlign w:val="bottom"/>
            <w:hideMark/>
          </w:tcPr>
          <w:p w14:paraId="576389C0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790658CC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7A9A3ED2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5121</w:t>
            </w:r>
          </w:p>
        </w:tc>
        <w:tc>
          <w:tcPr>
            <w:tcW w:w="878" w:type="dxa"/>
            <w:noWrap/>
            <w:vAlign w:val="bottom"/>
            <w:hideMark/>
          </w:tcPr>
          <w:p w14:paraId="0A68FEDF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5E5ABA26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03897543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515</w:t>
            </w:r>
          </w:p>
        </w:tc>
        <w:tc>
          <w:tcPr>
            <w:tcW w:w="878" w:type="dxa"/>
            <w:noWrap/>
            <w:vAlign w:val="bottom"/>
            <w:hideMark/>
          </w:tcPr>
          <w:p w14:paraId="4B643539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0CA5FF19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9A439F7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5168</w:t>
            </w:r>
          </w:p>
        </w:tc>
        <w:tc>
          <w:tcPr>
            <w:tcW w:w="878" w:type="dxa"/>
            <w:noWrap/>
            <w:vAlign w:val="bottom"/>
            <w:hideMark/>
          </w:tcPr>
          <w:p w14:paraId="0C50A3BB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52355D64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7382478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5379</w:t>
            </w:r>
          </w:p>
        </w:tc>
        <w:tc>
          <w:tcPr>
            <w:tcW w:w="878" w:type="dxa"/>
            <w:noWrap/>
            <w:vAlign w:val="bottom"/>
            <w:hideMark/>
          </w:tcPr>
          <w:p w14:paraId="1FDBE6E3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09CCF0C7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644CB7BE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541</w:t>
            </w:r>
          </w:p>
        </w:tc>
        <w:tc>
          <w:tcPr>
            <w:tcW w:w="878" w:type="dxa"/>
            <w:noWrap/>
            <w:vAlign w:val="bottom"/>
            <w:hideMark/>
          </w:tcPr>
          <w:p w14:paraId="6E31DBDF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48B50704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163DB206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547</w:t>
            </w:r>
          </w:p>
        </w:tc>
        <w:tc>
          <w:tcPr>
            <w:tcW w:w="878" w:type="dxa"/>
            <w:noWrap/>
            <w:vAlign w:val="bottom"/>
            <w:hideMark/>
          </w:tcPr>
          <w:p w14:paraId="57E35EB4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32E6D710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63DB064F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548</w:t>
            </w:r>
          </w:p>
        </w:tc>
        <w:tc>
          <w:tcPr>
            <w:tcW w:w="878" w:type="dxa"/>
            <w:noWrap/>
            <w:vAlign w:val="bottom"/>
            <w:hideMark/>
          </w:tcPr>
          <w:p w14:paraId="648DE714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46906B6D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CD550C2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5507</w:t>
            </w:r>
          </w:p>
        </w:tc>
        <w:tc>
          <w:tcPr>
            <w:tcW w:w="878" w:type="dxa"/>
            <w:noWrap/>
            <w:vAlign w:val="bottom"/>
            <w:hideMark/>
          </w:tcPr>
          <w:p w14:paraId="7E881B68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1B816FDA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2D761E2C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564</w:t>
            </w:r>
          </w:p>
        </w:tc>
        <w:tc>
          <w:tcPr>
            <w:tcW w:w="878" w:type="dxa"/>
            <w:noWrap/>
            <w:vAlign w:val="bottom"/>
            <w:hideMark/>
          </w:tcPr>
          <w:p w14:paraId="27705534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4A44750B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4FACCE5E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6076</w:t>
            </w:r>
          </w:p>
        </w:tc>
        <w:tc>
          <w:tcPr>
            <w:tcW w:w="878" w:type="dxa"/>
            <w:noWrap/>
            <w:vAlign w:val="bottom"/>
            <w:hideMark/>
          </w:tcPr>
          <w:p w14:paraId="3375D3A0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329CDA68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3F4B119F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620</w:t>
            </w:r>
          </w:p>
        </w:tc>
        <w:tc>
          <w:tcPr>
            <w:tcW w:w="878" w:type="dxa"/>
            <w:noWrap/>
            <w:vAlign w:val="bottom"/>
            <w:hideMark/>
          </w:tcPr>
          <w:p w14:paraId="3DEFC672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4B576E2A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46739D33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626</w:t>
            </w:r>
          </w:p>
        </w:tc>
        <w:tc>
          <w:tcPr>
            <w:tcW w:w="878" w:type="dxa"/>
            <w:noWrap/>
            <w:vAlign w:val="bottom"/>
            <w:hideMark/>
          </w:tcPr>
          <w:p w14:paraId="5C628A10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0A99EDBA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742A1FBD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627</w:t>
            </w:r>
          </w:p>
        </w:tc>
        <w:tc>
          <w:tcPr>
            <w:tcW w:w="878" w:type="dxa"/>
            <w:noWrap/>
            <w:vAlign w:val="bottom"/>
            <w:hideMark/>
          </w:tcPr>
          <w:p w14:paraId="0F1097BD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20FF9B5A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4E41B7A9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6449</w:t>
            </w:r>
          </w:p>
        </w:tc>
        <w:tc>
          <w:tcPr>
            <w:tcW w:w="878" w:type="dxa"/>
            <w:noWrap/>
            <w:vAlign w:val="bottom"/>
            <w:hideMark/>
          </w:tcPr>
          <w:p w14:paraId="4A2FA5FC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5C938E9C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08F78744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692</w:t>
            </w:r>
          </w:p>
        </w:tc>
        <w:tc>
          <w:tcPr>
            <w:tcW w:w="878" w:type="dxa"/>
            <w:noWrap/>
            <w:vAlign w:val="bottom"/>
            <w:hideMark/>
          </w:tcPr>
          <w:p w14:paraId="1B0CFEB1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12ED3AA3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23D2ED5C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7383</w:t>
            </w:r>
          </w:p>
        </w:tc>
        <w:tc>
          <w:tcPr>
            <w:tcW w:w="878" w:type="dxa"/>
            <w:noWrap/>
            <w:vAlign w:val="bottom"/>
            <w:hideMark/>
          </w:tcPr>
          <w:p w14:paraId="6DE8B178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1308A50C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31EF4460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748</w:t>
            </w:r>
          </w:p>
        </w:tc>
        <w:tc>
          <w:tcPr>
            <w:tcW w:w="878" w:type="dxa"/>
            <w:noWrap/>
            <w:vAlign w:val="bottom"/>
            <w:hideMark/>
          </w:tcPr>
          <w:p w14:paraId="431EE374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649B8CC9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4DB070E9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7752</w:t>
            </w:r>
          </w:p>
        </w:tc>
        <w:tc>
          <w:tcPr>
            <w:tcW w:w="878" w:type="dxa"/>
            <w:noWrap/>
            <w:vAlign w:val="bottom"/>
            <w:hideMark/>
          </w:tcPr>
          <w:p w14:paraId="04E8734A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2C6BD608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3E74EFFC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786</w:t>
            </w:r>
          </w:p>
        </w:tc>
        <w:tc>
          <w:tcPr>
            <w:tcW w:w="878" w:type="dxa"/>
            <w:noWrap/>
            <w:vAlign w:val="bottom"/>
            <w:hideMark/>
          </w:tcPr>
          <w:p w14:paraId="27275EC8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65F930CE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3FFEAD4C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788</w:t>
            </w:r>
          </w:p>
        </w:tc>
        <w:tc>
          <w:tcPr>
            <w:tcW w:w="878" w:type="dxa"/>
            <w:noWrap/>
            <w:vAlign w:val="bottom"/>
            <w:hideMark/>
          </w:tcPr>
          <w:p w14:paraId="284B25E3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60F73599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23D249A5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852</w:t>
            </w:r>
          </w:p>
        </w:tc>
        <w:tc>
          <w:tcPr>
            <w:tcW w:w="878" w:type="dxa"/>
            <w:noWrap/>
            <w:vAlign w:val="bottom"/>
            <w:hideMark/>
          </w:tcPr>
          <w:p w14:paraId="55600D9D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5F23A7FF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06D00833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887</w:t>
            </w:r>
          </w:p>
        </w:tc>
        <w:tc>
          <w:tcPr>
            <w:tcW w:w="878" w:type="dxa"/>
            <w:noWrap/>
            <w:vAlign w:val="bottom"/>
            <w:hideMark/>
          </w:tcPr>
          <w:p w14:paraId="75D7494B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1AE51C34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75F0D540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9205</w:t>
            </w:r>
          </w:p>
        </w:tc>
        <w:tc>
          <w:tcPr>
            <w:tcW w:w="878" w:type="dxa"/>
            <w:noWrap/>
            <w:vAlign w:val="bottom"/>
            <w:hideMark/>
          </w:tcPr>
          <w:p w14:paraId="3331DC81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0DD5A52D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6277BA79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9606</w:t>
            </w:r>
          </w:p>
        </w:tc>
        <w:tc>
          <w:tcPr>
            <w:tcW w:w="878" w:type="dxa"/>
            <w:noWrap/>
            <w:vAlign w:val="bottom"/>
            <w:hideMark/>
          </w:tcPr>
          <w:p w14:paraId="2639AE04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5F07E6E9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582E5B08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982</w:t>
            </w:r>
          </w:p>
        </w:tc>
        <w:tc>
          <w:tcPr>
            <w:tcW w:w="878" w:type="dxa"/>
            <w:noWrap/>
            <w:vAlign w:val="bottom"/>
            <w:hideMark/>
          </w:tcPr>
          <w:p w14:paraId="056717C7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65BF3813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4D326CA2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991</w:t>
            </w:r>
          </w:p>
        </w:tc>
        <w:tc>
          <w:tcPr>
            <w:tcW w:w="878" w:type="dxa"/>
            <w:noWrap/>
            <w:vAlign w:val="bottom"/>
            <w:hideMark/>
          </w:tcPr>
          <w:p w14:paraId="227E6396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030E" w:rsidRPr="002C030E" w14:paraId="09369827" w14:textId="77777777" w:rsidTr="00C052D5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73D70EC9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878" w:type="dxa"/>
            <w:noWrap/>
            <w:vAlign w:val="bottom"/>
            <w:hideMark/>
          </w:tcPr>
          <w:p w14:paraId="1C5F25B7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C030E" w:rsidRPr="002C030E" w14:paraId="580A8BDA" w14:textId="77777777" w:rsidTr="005A14A9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0E77CC44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t.</w:t>
            </w:r>
          </w:p>
        </w:tc>
        <w:tc>
          <w:tcPr>
            <w:tcW w:w="878" w:type="dxa"/>
            <w:noWrap/>
            <w:vAlign w:val="bottom"/>
            <w:hideMark/>
          </w:tcPr>
          <w:p w14:paraId="24E3F3BE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C030E" w:rsidRPr="002C030E" w14:paraId="1AFF4F00" w14:textId="77777777" w:rsidTr="00C56199">
        <w:trPr>
          <w:trHeight w:val="288"/>
        </w:trPr>
        <w:tc>
          <w:tcPr>
            <w:tcW w:w="1809" w:type="dxa"/>
            <w:noWrap/>
            <w:vAlign w:val="bottom"/>
            <w:hideMark/>
          </w:tcPr>
          <w:p w14:paraId="27A3FD25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 </w:t>
            </w:r>
            <w:proofErr w:type="spellStart"/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verable</w:t>
            </w:r>
            <w:proofErr w:type="spellEnd"/>
          </w:p>
        </w:tc>
        <w:tc>
          <w:tcPr>
            <w:tcW w:w="878" w:type="dxa"/>
            <w:noWrap/>
            <w:vAlign w:val="bottom"/>
            <w:hideMark/>
          </w:tcPr>
          <w:p w14:paraId="59332AD7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2C030E" w:rsidRPr="002C030E" w14:paraId="058841F3" w14:textId="77777777" w:rsidTr="00C56199">
        <w:trPr>
          <w:trHeight w:val="288"/>
        </w:trPr>
        <w:tc>
          <w:tcPr>
            <w:tcW w:w="1809" w:type="dxa"/>
            <w:noWrap/>
            <w:vAlign w:val="bottom"/>
          </w:tcPr>
          <w:p w14:paraId="4F86851F" w14:textId="77777777" w:rsidR="002C030E" w:rsidRPr="002C030E" w:rsidRDefault="002C030E" w:rsidP="005618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bottom"/>
          </w:tcPr>
          <w:p w14:paraId="76ADD318" w14:textId="77777777" w:rsidR="002C030E" w:rsidRPr="002C030E" w:rsidRDefault="002C030E" w:rsidP="005618E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756AF10" w14:textId="77777777" w:rsidR="00A567EB" w:rsidRPr="002C030E" w:rsidRDefault="00A567EB" w:rsidP="005618EE">
      <w:pPr>
        <w:spacing w:line="240" w:lineRule="auto"/>
        <w:ind w:right="5103"/>
        <w:rPr>
          <w:rFonts w:ascii="Times New Roman" w:hAnsi="Times New Roman" w:cs="Times New Roman"/>
          <w:sz w:val="24"/>
          <w:szCs w:val="24"/>
          <w:lang w:val="en-US"/>
        </w:rPr>
        <w:sectPr w:rsidR="00A567EB" w:rsidRPr="002C030E" w:rsidSect="00A567EB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</w:p>
    <w:p w14:paraId="3386E3F6" w14:textId="77777777" w:rsidR="00244E98" w:rsidRPr="002C030E" w:rsidRDefault="00244E98" w:rsidP="005618EE">
      <w:pPr>
        <w:spacing w:line="240" w:lineRule="auto"/>
        <w:ind w:right="5103"/>
        <w:rPr>
          <w:rFonts w:ascii="Times New Roman" w:hAnsi="Times New Roman" w:cs="Times New Roman"/>
          <w:sz w:val="24"/>
          <w:szCs w:val="24"/>
          <w:lang w:val="en-US"/>
        </w:rPr>
      </w:pPr>
    </w:p>
    <w:p w14:paraId="58E42477" w14:textId="52F184EB" w:rsidR="005618EE" w:rsidRPr="002C030E" w:rsidRDefault="005618EE" w:rsidP="005618E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30E">
        <w:rPr>
          <w:rFonts w:ascii="Times New Roman" w:hAnsi="Times New Roman" w:cs="Times New Roman"/>
          <w:sz w:val="24"/>
          <w:szCs w:val="24"/>
          <w:lang w:val="en-US"/>
        </w:rPr>
        <w:t>Supplementa</w:t>
      </w:r>
      <w:r w:rsidR="00DE4704">
        <w:rPr>
          <w:rFonts w:ascii="Times New Roman" w:hAnsi="Times New Roman" w:cs="Times New Roman"/>
          <w:sz w:val="24"/>
          <w:szCs w:val="24"/>
          <w:lang w:val="en-US"/>
        </w:rPr>
        <w:t>ry</w:t>
      </w:r>
      <w:r w:rsidRPr="002C030E">
        <w:rPr>
          <w:rFonts w:ascii="Times New Roman" w:hAnsi="Times New Roman" w:cs="Times New Roman"/>
          <w:sz w:val="24"/>
          <w:szCs w:val="24"/>
          <w:lang w:val="en-US"/>
        </w:rPr>
        <w:t xml:space="preserve"> table 1: </w:t>
      </w:r>
      <w:r w:rsidRPr="002C030E">
        <w:rPr>
          <w:rFonts w:ascii="Times New Roman" w:hAnsi="Times New Roman" w:cs="Times New Roman"/>
          <w:i/>
          <w:sz w:val="24"/>
          <w:szCs w:val="24"/>
          <w:lang w:val="en-US"/>
        </w:rPr>
        <w:t>Spa-</w:t>
      </w:r>
      <w:r w:rsidRPr="002C030E">
        <w:rPr>
          <w:rFonts w:ascii="Times New Roman" w:hAnsi="Times New Roman" w:cs="Times New Roman"/>
          <w:sz w:val="24"/>
          <w:szCs w:val="24"/>
          <w:lang w:val="en-US"/>
        </w:rPr>
        <w:t xml:space="preserve"> types of all MRSA isolates from hospitalized patients in Heidelberg University Hospital 2015-2018. 22 strains were not recoverable from </w:t>
      </w:r>
      <w:proofErr w:type="spellStart"/>
      <w:r w:rsidRPr="002C030E">
        <w:rPr>
          <w:rFonts w:ascii="Times New Roman" w:hAnsi="Times New Roman" w:cs="Times New Roman"/>
          <w:sz w:val="24"/>
          <w:szCs w:val="24"/>
          <w:lang w:val="en-US"/>
        </w:rPr>
        <w:t>cryostock</w:t>
      </w:r>
      <w:proofErr w:type="spellEnd"/>
      <w:r w:rsidRPr="002C030E">
        <w:rPr>
          <w:rFonts w:ascii="Times New Roman" w:hAnsi="Times New Roman" w:cs="Times New Roman"/>
          <w:sz w:val="24"/>
          <w:szCs w:val="24"/>
          <w:lang w:val="en-US"/>
        </w:rPr>
        <w:t xml:space="preserve">. Abbr.: </w:t>
      </w:r>
      <w:proofErr w:type="spellStart"/>
      <w:r w:rsidRPr="002C030E">
        <w:rPr>
          <w:rFonts w:ascii="Times New Roman" w:hAnsi="Times New Roman" w:cs="Times New Roman"/>
          <w:sz w:val="24"/>
          <w:szCs w:val="24"/>
          <w:lang w:val="en-US"/>
        </w:rPr>
        <w:t>n.t.</w:t>
      </w:r>
      <w:proofErr w:type="spellEnd"/>
      <w:r w:rsidRPr="002C030E">
        <w:rPr>
          <w:rFonts w:ascii="Times New Roman" w:hAnsi="Times New Roman" w:cs="Times New Roman"/>
          <w:sz w:val="24"/>
          <w:szCs w:val="24"/>
          <w:lang w:val="en-US"/>
        </w:rPr>
        <w:t>: non-typable.</w:t>
      </w:r>
    </w:p>
    <w:p w14:paraId="4357C9BD" w14:textId="77777777" w:rsidR="00DF7635" w:rsidRPr="002C030E" w:rsidRDefault="00DF763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C030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CA7FCFF" w14:textId="7582135C" w:rsidR="00DF7635" w:rsidRPr="002C030E" w:rsidRDefault="005664DD" w:rsidP="005618E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30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2 Assembly description of all MRSA strains in hospitalized patients, 2015-2018.</w:t>
      </w:r>
    </w:p>
    <w:tbl>
      <w:tblPr>
        <w:tblW w:w="9639" w:type="dxa"/>
        <w:tblInd w:w="108" w:type="dxa"/>
        <w:tblLook w:val="04A0" w:firstRow="1" w:lastRow="0" w:firstColumn="1" w:lastColumn="0" w:noHBand="0" w:noVBand="1"/>
      </w:tblPr>
      <w:tblGrid>
        <w:gridCol w:w="883"/>
        <w:gridCol w:w="972"/>
        <w:gridCol w:w="1166"/>
        <w:gridCol w:w="1418"/>
        <w:gridCol w:w="992"/>
        <w:gridCol w:w="1134"/>
        <w:gridCol w:w="850"/>
        <w:gridCol w:w="993"/>
        <w:gridCol w:w="664"/>
        <w:gridCol w:w="567"/>
      </w:tblGrid>
      <w:tr w:rsidR="005664DD" w:rsidRPr="00362CAF" w14:paraId="21598CFE" w14:textId="77777777" w:rsidTr="00B36DC6">
        <w:trPr>
          <w:trHeight w:val="315"/>
        </w:trPr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1AE3C" w14:textId="77777777" w:rsidR="00C052D5" w:rsidRPr="00362CAF" w:rsidRDefault="005664DD" w:rsidP="0056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60757" w14:textId="77777777" w:rsidR="00C052D5" w:rsidRPr="00362CAF" w:rsidRDefault="00C052D5" w:rsidP="0056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verag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482C1" w14:textId="77777777" w:rsidR="00C052D5" w:rsidRPr="00362CAF" w:rsidRDefault="00C052D5" w:rsidP="0056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# contig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8DA2F" w14:textId="77777777" w:rsidR="00C052D5" w:rsidRPr="00362CAF" w:rsidRDefault="00C052D5" w:rsidP="0056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argest contig</w:t>
            </w:r>
            <w:r w:rsidR="005664DD" w:rsidRPr="00362C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bp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7467E" w14:textId="77777777" w:rsidR="00C052D5" w:rsidRPr="00362CAF" w:rsidRDefault="00C052D5" w:rsidP="0056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otal length</w:t>
            </w:r>
            <w:r w:rsidR="005664DD" w:rsidRPr="00362C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bp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82EB5" w14:textId="77777777" w:rsidR="00C052D5" w:rsidRPr="00362CAF" w:rsidRDefault="00C052D5" w:rsidP="0056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C</w:t>
            </w:r>
            <w:r w:rsidR="005664DD" w:rsidRPr="00362C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content</w:t>
            </w:r>
            <w:r w:rsidRPr="00362C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4B4EA" w14:textId="77777777" w:rsidR="00C052D5" w:rsidRPr="00362CAF" w:rsidRDefault="00C052D5" w:rsidP="0056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5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D42B5" w14:textId="77777777" w:rsidR="00C052D5" w:rsidRPr="00362CAF" w:rsidRDefault="00C052D5" w:rsidP="0056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75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50175" w14:textId="77777777" w:rsidR="00C052D5" w:rsidRPr="00362CAF" w:rsidRDefault="00C052D5" w:rsidP="0056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5A7F6" w14:textId="77777777" w:rsidR="00C052D5" w:rsidRPr="00362CAF" w:rsidRDefault="00C052D5" w:rsidP="0056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75</w:t>
            </w:r>
          </w:p>
        </w:tc>
      </w:tr>
      <w:tr w:rsidR="005664DD" w:rsidRPr="00362CAF" w14:paraId="7D66B916" w14:textId="77777777" w:rsidTr="00B36DC6">
        <w:trPr>
          <w:trHeight w:val="315"/>
        </w:trPr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B33C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807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B8C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463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CF1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19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B66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660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CD8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AA07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057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920E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921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EFD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D867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0F1179" w:rsidRPr="00362CAF" w14:paraId="29CDFA99" w14:textId="77777777" w:rsidTr="003A0A89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80BE" w14:textId="77777777" w:rsidR="000F1179" w:rsidRPr="00362CAF" w:rsidRDefault="000F1179" w:rsidP="003A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8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EDB0" w14:textId="77777777" w:rsidR="000F1179" w:rsidRPr="00362CAF" w:rsidRDefault="000F1179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4BA9" w14:textId="77777777" w:rsidR="000F1179" w:rsidRPr="00362CAF" w:rsidRDefault="000F1179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5A40" w14:textId="77777777" w:rsidR="000F1179" w:rsidRPr="00362CAF" w:rsidRDefault="000F1179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1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2A82" w14:textId="77777777" w:rsidR="000F1179" w:rsidRPr="00362CAF" w:rsidRDefault="000F1179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58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8E61" w14:textId="77777777" w:rsidR="000F1179" w:rsidRPr="00362CAF" w:rsidRDefault="000F1179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C7D9" w14:textId="77777777" w:rsidR="000F1179" w:rsidRPr="00362CAF" w:rsidRDefault="000F1179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55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BAE8" w14:textId="77777777" w:rsidR="000F1179" w:rsidRPr="00362CAF" w:rsidRDefault="000F1179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719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1F69" w14:textId="77777777" w:rsidR="000F1179" w:rsidRPr="00362CAF" w:rsidRDefault="000F1179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E3C6" w14:textId="77777777" w:rsidR="000F1179" w:rsidRPr="00362CAF" w:rsidRDefault="000F1179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5664DD" w:rsidRPr="00362CAF" w14:paraId="31694491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86FD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8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75B9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FD9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88D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86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0F18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43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030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1DC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61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EC4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56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6EF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4B7F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5664DD" w:rsidRPr="00362CAF" w14:paraId="0666D934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4B37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8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3CF8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D49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0D7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5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E7C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85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6FD7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62B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73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2D77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205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1029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DE3F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5664DD" w:rsidRPr="00362CAF" w14:paraId="31D24EC4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49DA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8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FF3E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DF9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82B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9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58A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64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D9C8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A2B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7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8D1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65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599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AC1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5664DD" w:rsidRPr="00362CAF" w14:paraId="61B5BC56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8F90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8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89C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E0D2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B01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8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D127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33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9AB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08C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63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4BAE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051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0B1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F94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5664DD" w:rsidRPr="00362CAF" w14:paraId="0809E4DB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2662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84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29B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EA9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504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7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1D1F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07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F9DE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77B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43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841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358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2D9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89D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5664DD" w:rsidRPr="00362CAF" w14:paraId="25FDA891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556F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8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862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3F5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B6D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4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EFF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76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7D4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C16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21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06C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64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A86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97F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5664DD" w:rsidRPr="00362CAF" w14:paraId="2E9363F4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8CA2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8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E10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33B2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FF3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09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D83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05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630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706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62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8C9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0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262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363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5664DD" w:rsidRPr="00362CAF" w14:paraId="3D731F0A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5E7B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8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8288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59D2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B2E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1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BA5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65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139E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771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48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1C9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838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F2DF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02B8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5664DD" w:rsidRPr="00362CAF" w14:paraId="7018EB33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A671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8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EE6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C05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7D1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1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604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79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435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1502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86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DFD8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07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2D7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4F4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5664DD" w:rsidRPr="00362CAF" w14:paraId="1B4730C4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0681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85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49D2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D7A7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FDC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9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B80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06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68A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1B39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29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2EE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92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1B8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BC9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5664DD" w:rsidRPr="00362CAF" w14:paraId="15F834B8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8F1F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8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496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4757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BAA9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5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BF0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06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92D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C15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06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E72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182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0C92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46D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5664DD" w:rsidRPr="00362CAF" w14:paraId="5B930275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3A6D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8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61A8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3FD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5AA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23DF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94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DC0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02D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98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718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705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50AF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15E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5664DD" w:rsidRPr="00362CAF" w14:paraId="5A6DAA42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28C8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86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582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6FD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8AF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06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81F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66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F4AF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BA4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23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6A4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996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88F2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886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5664DD" w:rsidRPr="00362CAF" w14:paraId="06B9736F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8895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286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9778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9A2F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AA69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1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2D7F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59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598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25C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106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6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EF4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594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5664DD" w:rsidRPr="00362CAF" w14:paraId="43DF8E93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0D11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17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114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A5C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290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0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A19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92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487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C7D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88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F35E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65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57C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610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5664DD" w:rsidRPr="00362CAF" w14:paraId="0442A0BA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791D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177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33F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49E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B4D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4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EC6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29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040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62A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88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70A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061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E9BF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22DF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5664DD" w:rsidRPr="00362CAF" w14:paraId="37C241E2" w14:textId="77777777" w:rsidTr="00B36DC6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BFA3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22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8F4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7AE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BCE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1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A57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67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6F6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5E5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48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0C8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838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2CF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5B2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5664DD" w:rsidRPr="00362CAF" w14:paraId="54979E27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5CF6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24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056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6D6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B20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4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A2EF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06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8B4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340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14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9EB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7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34C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0BF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 w:rsidR="005664DD" w:rsidRPr="00362CAF" w14:paraId="28A13E18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2A70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24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F69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A18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5598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5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8AF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89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5BB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F6A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54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C60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23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A2D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7AC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5664DD" w:rsidRPr="00362CAF" w14:paraId="537EC2D8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DB7C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27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09CE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CA9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3FB9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2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594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32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ADB2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426F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22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5BB7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53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489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527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5664DD" w:rsidRPr="00362CAF" w14:paraId="41BE8B2B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B3BB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27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EFE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BBD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62FE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18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A63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81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038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A4A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96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D83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48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3EA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290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5664DD" w:rsidRPr="00362CAF" w14:paraId="516F1B91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CF1C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30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318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BF0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C8E8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85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6A2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20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86B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73A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6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83B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91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AF7F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59B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0F1179" w:rsidRPr="00362CAF" w14:paraId="3EC84621" w14:textId="77777777" w:rsidTr="003A0A89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66F7" w14:textId="77777777" w:rsidR="000F1179" w:rsidRPr="00362CAF" w:rsidRDefault="000F1179" w:rsidP="003A0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307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CAAD" w14:textId="77777777" w:rsidR="000F1179" w:rsidRPr="00362CAF" w:rsidRDefault="000F1179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2A7D" w14:textId="77777777" w:rsidR="000F1179" w:rsidRPr="00362CAF" w:rsidRDefault="000F1179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B682" w14:textId="77777777" w:rsidR="000F1179" w:rsidRPr="00362CAF" w:rsidRDefault="000F1179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7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5C6F" w14:textId="77777777" w:rsidR="000F1179" w:rsidRPr="00362CAF" w:rsidRDefault="000F1179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61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0BE8" w14:textId="77777777" w:rsidR="000F1179" w:rsidRPr="00362CAF" w:rsidRDefault="000F1179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873D" w14:textId="77777777" w:rsidR="000F1179" w:rsidRPr="00362CAF" w:rsidRDefault="000F1179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51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25B2" w14:textId="77777777" w:rsidR="000F1179" w:rsidRPr="00362CAF" w:rsidRDefault="000F1179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65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0524" w14:textId="77777777" w:rsidR="000F1179" w:rsidRPr="00362CAF" w:rsidRDefault="000F1179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0A12" w14:textId="77777777" w:rsidR="000F1179" w:rsidRPr="00362CAF" w:rsidRDefault="000F1179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5664DD" w:rsidRPr="00362CAF" w14:paraId="0819B2C3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47EA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348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B35F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3BC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E2F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98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DA0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30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BA9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5B3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16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2CB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838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07B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3A99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5664DD" w:rsidRPr="00362CAF" w14:paraId="7F429C3F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98A3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35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8F1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321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2978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6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B24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14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B417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CAF2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1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71A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850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791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94F8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5664DD" w:rsidRPr="00362CAF" w14:paraId="4ACF11FA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18E5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35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DFE2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C102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56BF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8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C25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34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6AA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532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4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C78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34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77E7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C32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5664DD" w:rsidRPr="00362CAF" w14:paraId="7FE03490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76FF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36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B99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2B4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D5D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8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04D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20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23F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8FBF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55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590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90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DFD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748E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5664DD" w:rsidRPr="00362CAF" w14:paraId="1BD02CD7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80DE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36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B35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0F22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439F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84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1469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19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DE7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E288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99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710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322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93B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338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5664DD" w:rsidRPr="00362CAF" w14:paraId="6F0B9E4F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FE70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43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C95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8A8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B75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6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E9E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94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7C69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BBE7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74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4988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621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E49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23D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5664DD" w:rsidRPr="00362CAF" w14:paraId="1293E979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272D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448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A12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D4D2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733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4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4F7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47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075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4C88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95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DDC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8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724E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0CD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 w:rsidR="005664DD" w:rsidRPr="00362CAF" w14:paraId="7048F465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933C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449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3B3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8AD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0AE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06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637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13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53C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A037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40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0F1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028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8B5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663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5664DD" w:rsidRPr="00362CAF" w14:paraId="7E28F9D6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B669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467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AD6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A799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835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2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0DC2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56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7AE8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EF4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65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085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08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6B7E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91D9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5664DD" w:rsidRPr="00362CAF" w14:paraId="013C2DDC" w14:textId="77777777" w:rsidTr="00B36DC6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75F1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485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40F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45B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D04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1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DF9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81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2728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DCB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48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E7E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186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E5E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DBD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5664DD" w:rsidRPr="00362CAF" w14:paraId="3C65A7FA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FC3A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526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3CD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447D" w14:textId="77777777" w:rsidR="00C052D5" w:rsidRPr="00362CAF" w:rsidRDefault="00B80DB7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6773" w14:textId="77777777" w:rsidR="00C052D5" w:rsidRPr="00362CAF" w:rsidRDefault="00B80DB7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5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59F4" w14:textId="77777777" w:rsidR="00C052D5" w:rsidRPr="00362CAF" w:rsidRDefault="00460726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75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C1CE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6</w:t>
            </w:r>
            <w:r w:rsidR="00460726"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BF58" w14:textId="77777777" w:rsidR="00C052D5" w:rsidRPr="00362CAF" w:rsidRDefault="00460726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01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860F" w14:textId="77777777" w:rsidR="00C052D5" w:rsidRPr="00362CAF" w:rsidRDefault="00460726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32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C74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338E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5664DD" w:rsidRPr="00362CAF" w14:paraId="47BE0A33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F00C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53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C81E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CC8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9E79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40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5C79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34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89F7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93D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6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463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647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7F0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C082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5664DD" w:rsidRPr="00362CAF" w14:paraId="6321B1D3" w14:textId="77777777" w:rsidTr="00B573DA">
        <w:trPr>
          <w:trHeight w:val="315"/>
        </w:trPr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3199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5719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AA1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7F89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5C1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744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0C5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8975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1082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7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34F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412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3EE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833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B14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F13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5664DD" w:rsidRPr="00362CAF" w14:paraId="169F3BCE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E15E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58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945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822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127E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5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31D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46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8BD9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EB02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55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8A2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24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357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B40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B573DA" w:rsidRPr="00362CAF" w14:paraId="22FAE932" w14:textId="77777777" w:rsidTr="003A0A89">
        <w:trPr>
          <w:trHeight w:val="315"/>
        </w:trPr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4CE5B" w14:textId="77777777" w:rsidR="00B573DA" w:rsidRPr="00362CAF" w:rsidRDefault="00B573DA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>Isolat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D46E8" w14:textId="77777777" w:rsidR="00B573DA" w:rsidRPr="00362CAF" w:rsidRDefault="00B573DA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verag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627EB" w14:textId="77777777" w:rsidR="00B573DA" w:rsidRPr="00362CAF" w:rsidRDefault="00B573DA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# contig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6431B" w14:textId="77777777" w:rsidR="00B573DA" w:rsidRPr="00362CAF" w:rsidRDefault="00B573DA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argest contig (bp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92964" w14:textId="77777777" w:rsidR="00B573DA" w:rsidRPr="00362CAF" w:rsidRDefault="00B573DA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otal length (bp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5BF38" w14:textId="77777777" w:rsidR="00B573DA" w:rsidRPr="00362CAF" w:rsidRDefault="00B573DA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C content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56B4F" w14:textId="77777777" w:rsidR="00B573DA" w:rsidRPr="00362CAF" w:rsidRDefault="00B573DA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5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296BB" w14:textId="77777777" w:rsidR="00B573DA" w:rsidRPr="00362CAF" w:rsidRDefault="00B573DA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75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D7D64" w14:textId="77777777" w:rsidR="00B573DA" w:rsidRPr="00362CAF" w:rsidRDefault="00B573DA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05007" w14:textId="77777777" w:rsidR="00B573DA" w:rsidRPr="00362CAF" w:rsidRDefault="00B573DA" w:rsidP="003A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75</w:t>
            </w:r>
          </w:p>
        </w:tc>
      </w:tr>
      <w:tr w:rsidR="005664DD" w:rsidRPr="00362CAF" w14:paraId="485E938D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0295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70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0989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ACE7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F57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15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482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24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ADAE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C30E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28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B79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55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1A7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B9BE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5664DD" w:rsidRPr="00362CAF" w14:paraId="4F5421C2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8FA2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758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21B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C6F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C92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8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66C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18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03E7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B69F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14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B56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83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CAE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C23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</w:tr>
      <w:tr w:rsidR="005664DD" w:rsidRPr="00362CAF" w14:paraId="089F3581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DE86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769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ACB9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FA37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F4FD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5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3BB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70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CE78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8AE9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28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0B2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050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AC8F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ACF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5664DD" w:rsidRPr="00362CAF" w14:paraId="76EFC87C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4E30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78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7FE8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A59F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A365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1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435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75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3EC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B1A9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12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77E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969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057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FF6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5664DD" w:rsidRPr="00362CAF" w14:paraId="09562CD2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293E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78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147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7352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C7B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7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706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82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E13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9A5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791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186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078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4A33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5664DD" w:rsidRPr="00362CAF" w14:paraId="3C5E6104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20CC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78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07E7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01EE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FF92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5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6479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65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4707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C5E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44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6AE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81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62B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83F6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5664DD" w:rsidRPr="00362CAF" w14:paraId="2E84ECA9" w14:textId="77777777" w:rsidTr="00B36DC6">
        <w:trPr>
          <w:trHeight w:val="315"/>
        </w:trPr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989E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793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A7C9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A15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44FE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384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905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764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A801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7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FEC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057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54D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9268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437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8B12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5664DD" w:rsidRPr="00362CAF" w14:paraId="1C6EDF4B" w14:textId="77777777" w:rsidTr="00B36DC6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7CEEF" w14:textId="77777777" w:rsidR="00C052D5" w:rsidRPr="00362CAF" w:rsidRDefault="00C052D5" w:rsidP="00C05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826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A81D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4C95C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DB29A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18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9922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762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9356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218E4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51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1BB52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907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C0020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D7C1B" w14:textId="77777777" w:rsidR="00C052D5" w:rsidRPr="00362CAF" w:rsidRDefault="00C052D5" w:rsidP="00C05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2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</w:tbl>
    <w:p w14:paraId="6478FEA9" w14:textId="0C008553" w:rsidR="00DF7635" w:rsidRDefault="00DF7635" w:rsidP="005618E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9C2472" w14:textId="77777777" w:rsidR="00001440" w:rsidRDefault="00001440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14:paraId="3D34E148" w14:textId="0733F71F" w:rsidR="00001440" w:rsidRDefault="00001440" w:rsidP="00001440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Table 3 </w:t>
      </w:r>
      <w:proofErr w:type="spellStart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BioSample</w:t>
      </w:r>
      <w:proofErr w:type="spellEnd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ccession numbers of all sequenced isolates</w:t>
      </w:r>
    </w:p>
    <w:p w14:paraId="30B36CD6" w14:textId="77777777" w:rsidR="00001440" w:rsidRPr="00565137" w:rsidRDefault="00001440" w:rsidP="00001440">
      <w:pPr>
        <w:spacing w:after="0"/>
        <w:rPr>
          <w:rFonts w:ascii="Times New Roman" w:eastAsia="Calibri" w:hAnsi="Times New Roman" w:cs="Times New Roman"/>
          <w:b/>
          <w:lang w:val="en-US"/>
        </w:rPr>
        <w:sectPr w:rsidR="00001440" w:rsidRPr="00565137" w:rsidSect="00001440">
          <w:type w:val="continuous"/>
          <w:pgSz w:w="11906" w:h="16838"/>
          <w:pgMar w:top="1417" w:right="1417" w:bottom="1134" w:left="1417" w:header="708" w:footer="708" w:gutter="0"/>
          <w:cols w:space="720"/>
        </w:sectPr>
      </w:pPr>
      <w:bookmarkStart w:id="0" w:name="_GoBack"/>
    </w:p>
    <w:tbl>
      <w:tblPr>
        <w:tblW w:w="0" w:type="auto"/>
        <w:tblLook w:val="04A0" w:firstRow="1" w:lastRow="0" w:firstColumn="1" w:lastColumn="0" w:noHBand="0" w:noVBand="1"/>
      </w:tblPr>
      <w:tblGrid>
        <w:gridCol w:w="1732"/>
        <w:gridCol w:w="1518"/>
      </w:tblGrid>
      <w:tr w:rsidR="00001440" w14:paraId="5CBBD8B1" w14:textId="77777777" w:rsidTr="0000144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14:paraId="6E6313DF" w14:textId="77777777" w:rsidR="00001440" w:rsidRDefault="00001440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</w:rPr>
              <w:t>Acces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E52D0" w14:textId="77777777" w:rsidR="00001440" w:rsidRDefault="00001440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</w:rPr>
              <w:t>Sample Name</w:t>
            </w:r>
          </w:p>
        </w:tc>
      </w:tr>
      <w:tr w:rsidR="00001440" w14:paraId="3EBC99C1" w14:textId="77777777" w:rsidTr="0000144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74E40E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5DBA2F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D2848</w:t>
            </w:r>
          </w:p>
        </w:tc>
      </w:tr>
      <w:tr w:rsidR="00001440" w14:paraId="453E0C75" w14:textId="77777777" w:rsidTr="00001440">
        <w:tc>
          <w:tcPr>
            <w:tcW w:w="0" w:type="auto"/>
            <w:vAlign w:val="center"/>
            <w:hideMark/>
          </w:tcPr>
          <w:p w14:paraId="6463648B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35</w:t>
            </w:r>
          </w:p>
        </w:tc>
        <w:tc>
          <w:tcPr>
            <w:tcW w:w="0" w:type="auto"/>
            <w:vAlign w:val="center"/>
            <w:hideMark/>
          </w:tcPr>
          <w:p w14:paraId="541503C2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D2860</w:t>
            </w:r>
          </w:p>
        </w:tc>
      </w:tr>
      <w:tr w:rsidR="00001440" w14:paraId="3D1BCCFF" w14:textId="77777777" w:rsidTr="00001440">
        <w:tc>
          <w:tcPr>
            <w:tcW w:w="0" w:type="auto"/>
            <w:vAlign w:val="center"/>
            <w:hideMark/>
          </w:tcPr>
          <w:p w14:paraId="7870BC51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36</w:t>
            </w:r>
          </w:p>
        </w:tc>
        <w:tc>
          <w:tcPr>
            <w:tcW w:w="0" w:type="auto"/>
            <w:vAlign w:val="center"/>
            <w:hideMark/>
          </w:tcPr>
          <w:p w14:paraId="17F56B23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D2853</w:t>
            </w:r>
          </w:p>
        </w:tc>
      </w:tr>
      <w:tr w:rsidR="00001440" w14:paraId="41D80E47" w14:textId="77777777" w:rsidTr="00001440">
        <w:tc>
          <w:tcPr>
            <w:tcW w:w="0" w:type="auto"/>
            <w:vAlign w:val="center"/>
            <w:hideMark/>
          </w:tcPr>
          <w:p w14:paraId="6E941DB6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37</w:t>
            </w:r>
          </w:p>
        </w:tc>
        <w:tc>
          <w:tcPr>
            <w:tcW w:w="0" w:type="auto"/>
            <w:vAlign w:val="center"/>
            <w:hideMark/>
          </w:tcPr>
          <w:p w14:paraId="4344CF78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D2847</w:t>
            </w:r>
          </w:p>
        </w:tc>
      </w:tr>
      <w:tr w:rsidR="00001440" w14:paraId="0EB98D96" w14:textId="77777777" w:rsidTr="00001440">
        <w:tc>
          <w:tcPr>
            <w:tcW w:w="0" w:type="auto"/>
            <w:vAlign w:val="center"/>
            <w:hideMark/>
          </w:tcPr>
          <w:p w14:paraId="18A891E9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38</w:t>
            </w:r>
          </w:p>
        </w:tc>
        <w:tc>
          <w:tcPr>
            <w:tcW w:w="0" w:type="auto"/>
            <w:vAlign w:val="center"/>
            <w:hideMark/>
          </w:tcPr>
          <w:p w14:paraId="15F26280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3484</w:t>
            </w:r>
          </w:p>
        </w:tc>
      </w:tr>
      <w:tr w:rsidR="00001440" w14:paraId="76C39721" w14:textId="77777777" w:rsidTr="00001440">
        <w:tc>
          <w:tcPr>
            <w:tcW w:w="0" w:type="auto"/>
            <w:vAlign w:val="center"/>
            <w:hideMark/>
          </w:tcPr>
          <w:p w14:paraId="7F797919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39</w:t>
            </w:r>
          </w:p>
        </w:tc>
        <w:tc>
          <w:tcPr>
            <w:tcW w:w="0" w:type="auto"/>
            <w:vAlign w:val="center"/>
            <w:hideMark/>
          </w:tcPr>
          <w:p w14:paraId="7227AA77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7828</w:t>
            </w:r>
          </w:p>
        </w:tc>
      </w:tr>
      <w:tr w:rsidR="00001440" w14:paraId="5BE2F1B8" w14:textId="77777777" w:rsidTr="00001440">
        <w:tc>
          <w:tcPr>
            <w:tcW w:w="0" w:type="auto"/>
            <w:vAlign w:val="center"/>
            <w:hideMark/>
          </w:tcPr>
          <w:p w14:paraId="4889CF97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40</w:t>
            </w:r>
          </w:p>
        </w:tc>
        <w:tc>
          <w:tcPr>
            <w:tcW w:w="0" w:type="auto"/>
            <w:vAlign w:val="center"/>
            <w:hideMark/>
          </w:tcPr>
          <w:p w14:paraId="69ED9E68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4858</w:t>
            </w:r>
          </w:p>
        </w:tc>
      </w:tr>
      <w:tr w:rsidR="00001440" w14:paraId="33561BBE" w14:textId="77777777" w:rsidTr="00001440">
        <w:tc>
          <w:tcPr>
            <w:tcW w:w="0" w:type="auto"/>
            <w:vAlign w:val="center"/>
            <w:hideMark/>
          </w:tcPr>
          <w:p w14:paraId="2C5FF5F0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41</w:t>
            </w:r>
          </w:p>
        </w:tc>
        <w:tc>
          <w:tcPr>
            <w:tcW w:w="0" w:type="auto"/>
            <w:vAlign w:val="center"/>
            <w:hideMark/>
          </w:tcPr>
          <w:p w14:paraId="786AC6B6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2253</w:t>
            </w:r>
          </w:p>
        </w:tc>
      </w:tr>
      <w:tr w:rsidR="00001440" w14:paraId="5BD1F895" w14:textId="77777777" w:rsidTr="00001440">
        <w:tc>
          <w:tcPr>
            <w:tcW w:w="0" w:type="auto"/>
            <w:vAlign w:val="center"/>
            <w:hideMark/>
          </w:tcPr>
          <w:p w14:paraId="097329F5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42</w:t>
            </w:r>
          </w:p>
        </w:tc>
        <w:tc>
          <w:tcPr>
            <w:tcW w:w="0" w:type="auto"/>
            <w:vAlign w:val="center"/>
            <w:hideMark/>
          </w:tcPr>
          <w:p w14:paraId="221D5EFE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D2850</w:t>
            </w:r>
          </w:p>
        </w:tc>
      </w:tr>
      <w:tr w:rsidR="00001440" w14:paraId="562AD47F" w14:textId="77777777" w:rsidTr="00001440">
        <w:tc>
          <w:tcPr>
            <w:tcW w:w="0" w:type="auto"/>
            <w:vAlign w:val="center"/>
            <w:hideMark/>
          </w:tcPr>
          <w:p w14:paraId="213A62D1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43</w:t>
            </w:r>
          </w:p>
        </w:tc>
        <w:tc>
          <w:tcPr>
            <w:tcW w:w="0" w:type="auto"/>
            <w:vAlign w:val="center"/>
            <w:hideMark/>
          </w:tcPr>
          <w:p w14:paraId="57EDBAF9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D2861</w:t>
            </w:r>
          </w:p>
        </w:tc>
      </w:tr>
      <w:tr w:rsidR="00001440" w14:paraId="540B7A94" w14:textId="77777777" w:rsidTr="00001440">
        <w:tc>
          <w:tcPr>
            <w:tcW w:w="0" w:type="auto"/>
            <w:vAlign w:val="center"/>
            <w:hideMark/>
          </w:tcPr>
          <w:p w14:paraId="4426F782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44</w:t>
            </w:r>
          </w:p>
        </w:tc>
        <w:tc>
          <w:tcPr>
            <w:tcW w:w="0" w:type="auto"/>
            <w:vAlign w:val="center"/>
            <w:hideMark/>
          </w:tcPr>
          <w:p w14:paraId="25F21B3B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4344</w:t>
            </w:r>
          </w:p>
        </w:tc>
      </w:tr>
      <w:tr w:rsidR="00001440" w14:paraId="7DA79D8E" w14:textId="77777777" w:rsidTr="00001440">
        <w:tc>
          <w:tcPr>
            <w:tcW w:w="0" w:type="auto"/>
            <w:vAlign w:val="center"/>
            <w:hideMark/>
          </w:tcPr>
          <w:p w14:paraId="576A58EE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45</w:t>
            </w:r>
          </w:p>
        </w:tc>
        <w:tc>
          <w:tcPr>
            <w:tcW w:w="0" w:type="auto"/>
            <w:vAlign w:val="center"/>
            <w:hideMark/>
          </w:tcPr>
          <w:p w14:paraId="25E28225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7692</w:t>
            </w:r>
          </w:p>
        </w:tc>
      </w:tr>
      <w:tr w:rsidR="00001440" w14:paraId="1B634337" w14:textId="77777777" w:rsidTr="00001440">
        <w:tc>
          <w:tcPr>
            <w:tcW w:w="0" w:type="auto"/>
            <w:vAlign w:val="center"/>
            <w:hideMark/>
          </w:tcPr>
          <w:p w14:paraId="225441CE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46</w:t>
            </w:r>
          </w:p>
        </w:tc>
        <w:tc>
          <w:tcPr>
            <w:tcW w:w="0" w:type="auto"/>
            <w:vAlign w:val="center"/>
            <w:hideMark/>
          </w:tcPr>
          <w:p w14:paraId="156D40FF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3646</w:t>
            </w:r>
          </w:p>
        </w:tc>
      </w:tr>
      <w:tr w:rsidR="00001440" w14:paraId="3AC7AA18" w14:textId="77777777" w:rsidTr="00001440">
        <w:tc>
          <w:tcPr>
            <w:tcW w:w="0" w:type="auto"/>
            <w:vAlign w:val="center"/>
            <w:hideMark/>
          </w:tcPr>
          <w:p w14:paraId="4A1660E2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47</w:t>
            </w:r>
          </w:p>
        </w:tc>
        <w:tc>
          <w:tcPr>
            <w:tcW w:w="0" w:type="auto"/>
            <w:vAlign w:val="center"/>
            <w:hideMark/>
          </w:tcPr>
          <w:p w14:paraId="578F9804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3651</w:t>
            </w:r>
          </w:p>
        </w:tc>
      </w:tr>
      <w:tr w:rsidR="00001440" w14:paraId="77F228D1" w14:textId="77777777" w:rsidTr="00001440">
        <w:tc>
          <w:tcPr>
            <w:tcW w:w="0" w:type="auto"/>
            <w:vAlign w:val="center"/>
            <w:hideMark/>
          </w:tcPr>
          <w:p w14:paraId="18D52FFD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48</w:t>
            </w:r>
          </w:p>
        </w:tc>
        <w:tc>
          <w:tcPr>
            <w:tcW w:w="0" w:type="auto"/>
            <w:vAlign w:val="center"/>
            <w:hideMark/>
          </w:tcPr>
          <w:p w14:paraId="459ECB83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7090</w:t>
            </w:r>
          </w:p>
        </w:tc>
      </w:tr>
      <w:tr w:rsidR="00001440" w14:paraId="352D8FF8" w14:textId="77777777" w:rsidTr="00001440">
        <w:tc>
          <w:tcPr>
            <w:tcW w:w="0" w:type="auto"/>
            <w:vAlign w:val="center"/>
            <w:hideMark/>
          </w:tcPr>
          <w:p w14:paraId="2014DE07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49</w:t>
            </w:r>
          </w:p>
        </w:tc>
        <w:tc>
          <w:tcPr>
            <w:tcW w:w="0" w:type="auto"/>
            <w:vAlign w:val="center"/>
            <w:hideMark/>
          </w:tcPr>
          <w:p w14:paraId="5B966F02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5268</w:t>
            </w:r>
          </w:p>
        </w:tc>
      </w:tr>
      <w:tr w:rsidR="00001440" w14:paraId="3FAE900F" w14:textId="77777777" w:rsidTr="00001440">
        <w:tc>
          <w:tcPr>
            <w:tcW w:w="0" w:type="auto"/>
            <w:vAlign w:val="center"/>
            <w:hideMark/>
          </w:tcPr>
          <w:p w14:paraId="2FF8FAAE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50</w:t>
            </w:r>
          </w:p>
        </w:tc>
        <w:tc>
          <w:tcPr>
            <w:tcW w:w="0" w:type="auto"/>
            <w:vAlign w:val="center"/>
            <w:hideMark/>
          </w:tcPr>
          <w:p w14:paraId="7DB5BA07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5315</w:t>
            </w:r>
          </w:p>
        </w:tc>
      </w:tr>
      <w:tr w:rsidR="00001440" w14:paraId="33E18F7B" w14:textId="77777777" w:rsidTr="00001440">
        <w:tc>
          <w:tcPr>
            <w:tcW w:w="0" w:type="auto"/>
            <w:vAlign w:val="center"/>
            <w:hideMark/>
          </w:tcPr>
          <w:p w14:paraId="26D9707C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51</w:t>
            </w:r>
          </w:p>
        </w:tc>
        <w:tc>
          <w:tcPr>
            <w:tcW w:w="0" w:type="auto"/>
            <w:vAlign w:val="center"/>
            <w:hideMark/>
          </w:tcPr>
          <w:p w14:paraId="7EBD0123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3074</w:t>
            </w:r>
          </w:p>
        </w:tc>
      </w:tr>
      <w:tr w:rsidR="00001440" w14:paraId="6CE0476B" w14:textId="77777777" w:rsidTr="00001440">
        <w:tc>
          <w:tcPr>
            <w:tcW w:w="0" w:type="auto"/>
            <w:vAlign w:val="center"/>
            <w:hideMark/>
          </w:tcPr>
          <w:p w14:paraId="6F4A2D95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52</w:t>
            </w:r>
          </w:p>
        </w:tc>
        <w:tc>
          <w:tcPr>
            <w:tcW w:w="0" w:type="auto"/>
            <w:vAlign w:val="center"/>
            <w:hideMark/>
          </w:tcPr>
          <w:p w14:paraId="0BC3AD69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D2851</w:t>
            </w:r>
          </w:p>
        </w:tc>
      </w:tr>
      <w:tr w:rsidR="00001440" w14:paraId="49989B47" w14:textId="77777777" w:rsidTr="00001440">
        <w:tc>
          <w:tcPr>
            <w:tcW w:w="0" w:type="auto"/>
            <w:vAlign w:val="center"/>
            <w:hideMark/>
          </w:tcPr>
          <w:p w14:paraId="7320CF80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53</w:t>
            </w:r>
          </w:p>
        </w:tc>
        <w:tc>
          <w:tcPr>
            <w:tcW w:w="0" w:type="auto"/>
            <w:vAlign w:val="center"/>
            <w:hideMark/>
          </w:tcPr>
          <w:p w14:paraId="4CC5569D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8268</w:t>
            </w:r>
          </w:p>
        </w:tc>
      </w:tr>
      <w:tr w:rsidR="00001440" w14:paraId="56984C51" w14:textId="77777777" w:rsidTr="00001440">
        <w:tc>
          <w:tcPr>
            <w:tcW w:w="0" w:type="auto"/>
            <w:vAlign w:val="center"/>
            <w:hideMark/>
          </w:tcPr>
          <w:p w14:paraId="7E89CF40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54</w:t>
            </w:r>
          </w:p>
        </w:tc>
        <w:tc>
          <w:tcPr>
            <w:tcW w:w="0" w:type="auto"/>
            <w:vAlign w:val="center"/>
            <w:hideMark/>
          </w:tcPr>
          <w:p w14:paraId="07E0D000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D2825</w:t>
            </w:r>
          </w:p>
        </w:tc>
      </w:tr>
      <w:tr w:rsidR="00001440" w14:paraId="5698D4E9" w14:textId="77777777" w:rsidTr="00001440">
        <w:tc>
          <w:tcPr>
            <w:tcW w:w="0" w:type="auto"/>
            <w:vAlign w:val="center"/>
            <w:hideMark/>
          </w:tcPr>
          <w:p w14:paraId="2BB4A1BC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55</w:t>
            </w:r>
          </w:p>
        </w:tc>
        <w:tc>
          <w:tcPr>
            <w:tcW w:w="0" w:type="auto"/>
            <w:vAlign w:val="center"/>
            <w:hideMark/>
          </w:tcPr>
          <w:p w14:paraId="4BAD68C3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D2852</w:t>
            </w:r>
          </w:p>
        </w:tc>
      </w:tr>
      <w:tr w:rsidR="00001440" w14:paraId="59775162" w14:textId="77777777" w:rsidTr="0000144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CC0D7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EDBEA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D2807</w:t>
            </w:r>
          </w:p>
        </w:tc>
      </w:tr>
      <w:tr w:rsidR="00001440" w14:paraId="1195F759" w14:textId="77777777" w:rsidTr="0000144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7A1157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F8104B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D2862</w:t>
            </w:r>
          </w:p>
        </w:tc>
      </w:tr>
      <w:tr w:rsidR="00001440" w14:paraId="1575EB08" w14:textId="77777777" w:rsidTr="00001440">
        <w:tc>
          <w:tcPr>
            <w:tcW w:w="0" w:type="auto"/>
            <w:vAlign w:val="center"/>
            <w:hideMark/>
          </w:tcPr>
          <w:p w14:paraId="413ECC9A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58</w:t>
            </w:r>
          </w:p>
        </w:tc>
        <w:tc>
          <w:tcPr>
            <w:tcW w:w="0" w:type="auto"/>
            <w:vAlign w:val="center"/>
            <w:hideMark/>
          </w:tcPr>
          <w:p w14:paraId="213BFD6C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3509</w:t>
            </w:r>
          </w:p>
        </w:tc>
      </w:tr>
      <w:tr w:rsidR="00001440" w14:paraId="1A3D5AEA" w14:textId="77777777" w:rsidTr="00001440">
        <w:tc>
          <w:tcPr>
            <w:tcW w:w="0" w:type="auto"/>
            <w:vAlign w:val="center"/>
            <w:hideMark/>
          </w:tcPr>
          <w:p w14:paraId="67C660BB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59</w:t>
            </w:r>
          </w:p>
        </w:tc>
        <w:tc>
          <w:tcPr>
            <w:tcW w:w="0" w:type="auto"/>
            <w:vAlign w:val="center"/>
            <w:hideMark/>
          </w:tcPr>
          <w:p w14:paraId="4079C312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2728</w:t>
            </w:r>
          </w:p>
        </w:tc>
      </w:tr>
      <w:tr w:rsidR="00001440" w14:paraId="4F478D95" w14:textId="77777777" w:rsidTr="00001440">
        <w:tc>
          <w:tcPr>
            <w:tcW w:w="0" w:type="auto"/>
            <w:vAlign w:val="center"/>
            <w:hideMark/>
          </w:tcPr>
          <w:p w14:paraId="3ED58086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60</w:t>
            </w:r>
          </w:p>
        </w:tc>
        <w:tc>
          <w:tcPr>
            <w:tcW w:w="0" w:type="auto"/>
            <w:vAlign w:val="center"/>
            <w:hideMark/>
          </w:tcPr>
          <w:p w14:paraId="1FB07364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1774</w:t>
            </w:r>
          </w:p>
        </w:tc>
      </w:tr>
      <w:tr w:rsidR="00001440" w14:paraId="35CCBB44" w14:textId="77777777" w:rsidTr="00001440">
        <w:tc>
          <w:tcPr>
            <w:tcW w:w="0" w:type="auto"/>
            <w:vAlign w:val="center"/>
            <w:hideMark/>
          </w:tcPr>
          <w:p w14:paraId="070F6732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61</w:t>
            </w:r>
          </w:p>
        </w:tc>
        <w:tc>
          <w:tcPr>
            <w:tcW w:w="0" w:type="auto"/>
            <w:vAlign w:val="center"/>
            <w:hideMark/>
          </w:tcPr>
          <w:p w14:paraId="74F6A960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D2845</w:t>
            </w:r>
          </w:p>
        </w:tc>
      </w:tr>
      <w:tr w:rsidR="00001440" w14:paraId="03FF3152" w14:textId="77777777" w:rsidTr="00001440">
        <w:tc>
          <w:tcPr>
            <w:tcW w:w="0" w:type="auto"/>
            <w:vAlign w:val="center"/>
            <w:hideMark/>
          </w:tcPr>
          <w:p w14:paraId="0A38EF0E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62</w:t>
            </w:r>
          </w:p>
        </w:tc>
        <w:tc>
          <w:tcPr>
            <w:tcW w:w="0" w:type="auto"/>
            <w:vAlign w:val="center"/>
            <w:hideMark/>
          </w:tcPr>
          <w:p w14:paraId="4537AD46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D2826</w:t>
            </w:r>
          </w:p>
        </w:tc>
      </w:tr>
      <w:tr w:rsidR="00001440" w14:paraId="7AEA77DC" w14:textId="77777777" w:rsidTr="00001440">
        <w:tc>
          <w:tcPr>
            <w:tcW w:w="0" w:type="auto"/>
            <w:vAlign w:val="center"/>
            <w:hideMark/>
          </w:tcPr>
          <w:p w14:paraId="7013D6ED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63</w:t>
            </w:r>
          </w:p>
        </w:tc>
        <w:tc>
          <w:tcPr>
            <w:tcW w:w="0" w:type="auto"/>
            <w:vAlign w:val="center"/>
            <w:hideMark/>
          </w:tcPr>
          <w:p w14:paraId="44292E85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7845</w:t>
            </w:r>
          </w:p>
        </w:tc>
      </w:tr>
      <w:tr w:rsidR="00001440" w14:paraId="35446117" w14:textId="77777777" w:rsidTr="00001440">
        <w:tc>
          <w:tcPr>
            <w:tcW w:w="0" w:type="auto"/>
            <w:vAlign w:val="center"/>
            <w:hideMark/>
          </w:tcPr>
          <w:p w14:paraId="10052112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64</w:t>
            </w:r>
          </w:p>
        </w:tc>
        <w:tc>
          <w:tcPr>
            <w:tcW w:w="0" w:type="auto"/>
            <w:vAlign w:val="center"/>
            <w:hideMark/>
          </w:tcPr>
          <w:p w14:paraId="2FD2639E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D2827</w:t>
            </w:r>
          </w:p>
        </w:tc>
      </w:tr>
      <w:tr w:rsidR="00001440" w14:paraId="48747BEA" w14:textId="77777777" w:rsidTr="00001440">
        <w:tc>
          <w:tcPr>
            <w:tcW w:w="0" w:type="auto"/>
            <w:vAlign w:val="center"/>
            <w:hideMark/>
          </w:tcPr>
          <w:p w14:paraId="1B4D8E24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65</w:t>
            </w:r>
          </w:p>
        </w:tc>
        <w:tc>
          <w:tcPr>
            <w:tcW w:w="0" w:type="auto"/>
            <w:vAlign w:val="center"/>
            <w:hideMark/>
          </w:tcPr>
          <w:p w14:paraId="0952CC4E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1749</w:t>
            </w:r>
          </w:p>
        </w:tc>
      </w:tr>
      <w:tr w:rsidR="00001440" w14:paraId="313DF01F" w14:textId="77777777" w:rsidTr="00001440">
        <w:tc>
          <w:tcPr>
            <w:tcW w:w="0" w:type="auto"/>
            <w:vAlign w:val="center"/>
            <w:hideMark/>
          </w:tcPr>
          <w:p w14:paraId="37C2A6F6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66</w:t>
            </w:r>
          </w:p>
        </w:tc>
        <w:tc>
          <w:tcPr>
            <w:tcW w:w="0" w:type="auto"/>
            <w:vAlign w:val="center"/>
            <w:hideMark/>
          </w:tcPr>
          <w:p w14:paraId="418BF4DF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5803</w:t>
            </w:r>
          </w:p>
        </w:tc>
      </w:tr>
      <w:tr w:rsidR="00001440" w14:paraId="0DE57B88" w14:textId="77777777" w:rsidTr="00001440">
        <w:tc>
          <w:tcPr>
            <w:tcW w:w="0" w:type="auto"/>
            <w:vAlign w:val="center"/>
            <w:hideMark/>
          </w:tcPr>
          <w:p w14:paraId="30319853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67</w:t>
            </w:r>
          </w:p>
        </w:tc>
        <w:tc>
          <w:tcPr>
            <w:tcW w:w="0" w:type="auto"/>
            <w:vAlign w:val="center"/>
            <w:hideMark/>
          </w:tcPr>
          <w:p w14:paraId="79AD716E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2450</w:t>
            </w:r>
          </w:p>
        </w:tc>
      </w:tr>
      <w:tr w:rsidR="00001440" w14:paraId="0A751E69" w14:textId="77777777" w:rsidTr="00001440">
        <w:tc>
          <w:tcPr>
            <w:tcW w:w="0" w:type="auto"/>
            <w:vAlign w:val="center"/>
            <w:hideMark/>
          </w:tcPr>
          <w:p w14:paraId="37C0B98B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68</w:t>
            </w:r>
          </w:p>
        </w:tc>
        <w:tc>
          <w:tcPr>
            <w:tcW w:w="0" w:type="auto"/>
            <w:vAlign w:val="center"/>
            <w:hideMark/>
          </w:tcPr>
          <w:p w14:paraId="779AD89E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2401</w:t>
            </w:r>
          </w:p>
        </w:tc>
      </w:tr>
      <w:tr w:rsidR="00001440" w14:paraId="776D9E08" w14:textId="77777777" w:rsidTr="00001440">
        <w:tc>
          <w:tcPr>
            <w:tcW w:w="0" w:type="auto"/>
            <w:vAlign w:val="center"/>
            <w:hideMark/>
          </w:tcPr>
          <w:p w14:paraId="4A1C631B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69</w:t>
            </w:r>
          </w:p>
        </w:tc>
        <w:tc>
          <w:tcPr>
            <w:tcW w:w="0" w:type="auto"/>
            <w:vAlign w:val="center"/>
            <w:hideMark/>
          </w:tcPr>
          <w:p w14:paraId="3E12EF28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D2828</w:t>
            </w:r>
          </w:p>
        </w:tc>
      </w:tr>
      <w:tr w:rsidR="00001440" w14:paraId="4171085D" w14:textId="77777777" w:rsidTr="00001440">
        <w:tc>
          <w:tcPr>
            <w:tcW w:w="0" w:type="auto"/>
            <w:vAlign w:val="center"/>
            <w:hideMark/>
          </w:tcPr>
          <w:p w14:paraId="43548434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70</w:t>
            </w:r>
          </w:p>
        </w:tc>
        <w:tc>
          <w:tcPr>
            <w:tcW w:w="0" w:type="auto"/>
            <w:vAlign w:val="center"/>
            <w:hideMark/>
          </w:tcPr>
          <w:p w14:paraId="1C609CEE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4670</w:t>
            </w:r>
          </w:p>
        </w:tc>
      </w:tr>
      <w:tr w:rsidR="00001440" w14:paraId="18B35908" w14:textId="77777777" w:rsidTr="00001440">
        <w:tc>
          <w:tcPr>
            <w:tcW w:w="0" w:type="auto"/>
            <w:vAlign w:val="center"/>
            <w:hideMark/>
          </w:tcPr>
          <w:p w14:paraId="285AB094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71</w:t>
            </w:r>
          </w:p>
        </w:tc>
        <w:tc>
          <w:tcPr>
            <w:tcW w:w="0" w:type="auto"/>
            <w:vAlign w:val="center"/>
            <w:hideMark/>
          </w:tcPr>
          <w:p w14:paraId="3A34DA9C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5719</w:t>
            </w:r>
          </w:p>
        </w:tc>
      </w:tr>
      <w:tr w:rsidR="00001440" w14:paraId="38EC3D71" w14:textId="77777777" w:rsidTr="00001440">
        <w:tc>
          <w:tcPr>
            <w:tcW w:w="0" w:type="auto"/>
            <w:vAlign w:val="center"/>
            <w:hideMark/>
          </w:tcPr>
          <w:p w14:paraId="336B50E3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72</w:t>
            </w:r>
          </w:p>
        </w:tc>
        <w:tc>
          <w:tcPr>
            <w:tcW w:w="0" w:type="auto"/>
            <w:vAlign w:val="center"/>
            <w:hideMark/>
          </w:tcPr>
          <w:p w14:paraId="370AEB28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7584</w:t>
            </w:r>
          </w:p>
        </w:tc>
      </w:tr>
      <w:tr w:rsidR="00001440" w14:paraId="207EE8E2" w14:textId="77777777" w:rsidTr="00001440">
        <w:tc>
          <w:tcPr>
            <w:tcW w:w="0" w:type="auto"/>
            <w:vAlign w:val="center"/>
            <w:hideMark/>
          </w:tcPr>
          <w:p w14:paraId="59FDDEB5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73</w:t>
            </w:r>
          </w:p>
        </w:tc>
        <w:tc>
          <w:tcPr>
            <w:tcW w:w="0" w:type="auto"/>
            <w:vAlign w:val="center"/>
            <w:hideMark/>
          </w:tcPr>
          <w:p w14:paraId="7B55AA9B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7810</w:t>
            </w:r>
          </w:p>
        </w:tc>
      </w:tr>
      <w:tr w:rsidR="00001440" w14:paraId="0013D6EE" w14:textId="77777777" w:rsidTr="00001440">
        <w:tc>
          <w:tcPr>
            <w:tcW w:w="0" w:type="auto"/>
            <w:vAlign w:val="center"/>
            <w:hideMark/>
          </w:tcPr>
          <w:p w14:paraId="3FB8E138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74</w:t>
            </w:r>
          </w:p>
        </w:tc>
        <w:tc>
          <w:tcPr>
            <w:tcW w:w="0" w:type="auto"/>
            <w:vAlign w:val="center"/>
            <w:hideMark/>
          </w:tcPr>
          <w:p w14:paraId="32A5073F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2775</w:t>
            </w:r>
          </w:p>
        </w:tc>
      </w:tr>
      <w:tr w:rsidR="00001440" w14:paraId="6A9CC921" w14:textId="77777777" w:rsidTr="00001440">
        <w:tc>
          <w:tcPr>
            <w:tcW w:w="0" w:type="auto"/>
            <w:vAlign w:val="center"/>
            <w:hideMark/>
          </w:tcPr>
          <w:p w14:paraId="1429102D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75</w:t>
            </w:r>
          </w:p>
        </w:tc>
        <w:tc>
          <w:tcPr>
            <w:tcW w:w="0" w:type="auto"/>
            <w:vAlign w:val="center"/>
            <w:hideMark/>
          </w:tcPr>
          <w:p w14:paraId="065E4C2B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4481</w:t>
            </w:r>
          </w:p>
        </w:tc>
      </w:tr>
      <w:tr w:rsidR="00001440" w14:paraId="376B6ADE" w14:textId="77777777" w:rsidTr="00001440">
        <w:tc>
          <w:tcPr>
            <w:tcW w:w="0" w:type="auto"/>
            <w:vAlign w:val="center"/>
            <w:hideMark/>
          </w:tcPr>
          <w:p w14:paraId="1BDCF7E3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76</w:t>
            </w:r>
          </w:p>
        </w:tc>
        <w:tc>
          <w:tcPr>
            <w:tcW w:w="0" w:type="auto"/>
            <w:vAlign w:val="center"/>
            <w:hideMark/>
          </w:tcPr>
          <w:p w14:paraId="071E7B43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7932</w:t>
            </w:r>
          </w:p>
        </w:tc>
      </w:tr>
      <w:tr w:rsidR="00001440" w14:paraId="7ECC7E68" w14:textId="77777777" w:rsidTr="00001440">
        <w:tc>
          <w:tcPr>
            <w:tcW w:w="0" w:type="auto"/>
            <w:vAlign w:val="center"/>
            <w:hideMark/>
          </w:tcPr>
          <w:p w14:paraId="2EEFA2F6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77</w:t>
            </w:r>
          </w:p>
        </w:tc>
        <w:tc>
          <w:tcPr>
            <w:tcW w:w="0" w:type="auto"/>
            <w:vAlign w:val="center"/>
            <w:hideMark/>
          </w:tcPr>
          <w:p w14:paraId="3A4B88D1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4496</w:t>
            </w:r>
          </w:p>
        </w:tc>
      </w:tr>
      <w:tr w:rsidR="00001440" w14:paraId="7236D482" w14:textId="77777777" w:rsidTr="00001440">
        <w:tc>
          <w:tcPr>
            <w:tcW w:w="0" w:type="auto"/>
            <w:vAlign w:val="center"/>
            <w:hideMark/>
          </w:tcPr>
          <w:p w14:paraId="061A5CBD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78</w:t>
            </w:r>
          </w:p>
        </w:tc>
        <w:tc>
          <w:tcPr>
            <w:tcW w:w="0" w:type="auto"/>
            <w:vAlign w:val="center"/>
            <w:hideMark/>
          </w:tcPr>
          <w:p w14:paraId="3C646300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D2849</w:t>
            </w:r>
          </w:p>
        </w:tc>
      </w:tr>
      <w:tr w:rsidR="00001440" w14:paraId="3B3A819B" w14:textId="77777777" w:rsidTr="00001440">
        <w:tc>
          <w:tcPr>
            <w:tcW w:w="0" w:type="auto"/>
            <w:vAlign w:val="center"/>
            <w:hideMark/>
          </w:tcPr>
          <w:p w14:paraId="3C837371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SAMN15098679</w:t>
            </w:r>
          </w:p>
        </w:tc>
        <w:tc>
          <w:tcPr>
            <w:tcW w:w="0" w:type="auto"/>
            <w:vAlign w:val="center"/>
            <w:hideMark/>
          </w:tcPr>
          <w:p w14:paraId="19F08567" w14:textId="77777777" w:rsidR="00001440" w:rsidRDefault="0000144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KE3016</w:t>
            </w:r>
          </w:p>
        </w:tc>
      </w:tr>
      <w:tr w:rsidR="00001440" w14:paraId="4628BC2E" w14:textId="77777777" w:rsidTr="0000144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AF232" w14:textId="77777777" w:rsidR="00001440" w:rsidRDefault="00001440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A4EAB" w14:textId="77777777" w:rsidR="00001440" w:rsidRDefault="00001440">
            <w:pPr>
              <w:rPr>
                <w:rFonts w:ascii="Times New Roman" w:eastAsia="Calibri" w:hAnsi="Times New Roman" w:cs="Times New Roman"/>
              </w:rPr>
            </w:pPr>
          </w:p>
        </w:tc>
      </w:tr>
    </w:tbl>
    <w:p w14:paraId="23C8042F" w14:textId="77777777" w:rsidR="00001440" w:rsidRDefault="00001440" w:rsidP="000014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001440">
          <w:type w:val="continuous"/>
          <w:pgSz w:w="11906" w:h="16838"/>
          <w:pgMar w:top="1417" w:right="1417" w:bottom="1134" w:left="1417" w:header="708" w:footer="708" w:gutter="0"/>
          <w:cols w:num="2" w:space="708"/>
        </w:sectPr>
      </w:pPr>
    </w:p>
    <w:p w14:paraId="4B553FE3" w14:textId="77777777" w:rsidR="00001440" w:rsidRDefault="00001440" w:rsidP="0000144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0775D5" w14:textId="77777777" w:rsidR="00001440" w:rsidRPr="002C030E" w:rsidRDefault="00001440" w:rsidP="005618E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01440" w:rsidRPr="002C030E" w:rsidSect="00A567EB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30FC7E" w14:textId="77777777" w:rsidR="00F2537A" w:rsidRDefault="00F2537A" w:rsidP="00F2537A">
      <w:pPr>
        <w:spacing w:after="0" w:line="240" w:lineRule="auto"/>
      </w:pPr>
      <w:r>
        <w:separator/>
      </w:r>
    </w:p>
  </w:endnote>
  <w:endnote w:type="continuationSeparator" w:id="0">
    <w:p w14:paraId="44B94B34" w14:textId="77777777" w:rsidR="00F2537A" w:rsidRDefault="00F2537A" w:rsidP="00F253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3B43BA" w14:textId="77777777" w:rsidR="00F2537A" w:rsidRDefault="00F2537A" w:rsidP="00F2537A">
      <w:pPr>
        <w:spacing w:after="0" w:line="240" w:lineRule="auto"/>
      </w:pPr>
      <w:r>
        <w:separator/>
      </w:r>
    </w:p>
  </w:footnote>
  <w:footnote w:type="continuationSeparator" w:id="0">
    <w:p w14:paraId="6814D811" w14:textId="77777777" w:rsidR="00F2537A" w:rsidRDefault="00F2537A" w:rsidP="00F253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320D42" w14:textId="77777777" w:rsidR="00F2537A" w:rsidRDefault="00F2537A" w:rsidP="00F2537A">
    <w:pPr>
      <w:spacing w:line="240" w:lineRule="auto"/>
      <w:rPr>
        <w:rFonts w:ascii="Times New Roman" w:hAnsi="Times New Roman" w:cs="Times New Roman"/>
        <w:b/>
        <w:lang w:val="en-GB"/>
      </w:rPr>
    </w:pPr>
    <w:r w:rsidRPr="00F2537A">
      <w:rPr>
        <w:rFonts w:ascii="Times New Roman" w:hAnsi="Times New Roman" w:cs="Times New Roman"/>
        <w:b/>
        <w:lang w:val="en-GB"/>
      </w:rPr>
      <w:t xml:space="preserve">Entry of Panton-Valentine </w:t>
    </w:r>
    <w:proofErr w:type="spellStart"/>
    <w:r w:rsidRPr="00F2537A">
      <w:rPr>
        <w:rFonts w:ascii="Times New Roman" w:hAnsi="Times New Roman" w:cs="Times New Roman"/>
        <w:b/>
        <w:lang w:val="en-GB"/>
      </w:rPr>
      <w:t>Leukocidin</w:t>
    </w:r>
    <w:proofErr w:type="spellEnd"/>
    <w:r w:rsidRPr="00F2537A">
      <w:rPr>
        <w:rFonts w:ascii="Times New Roman" w:hAnsi="Times New Roman" w:cs="Times New Roman"/>
        <w:b/>
        <w:lang w:val="en-GB"/>
      </w:rPr>
      <w:t xml:space="preserve">-positive Methicillin-Resistant </w:t>
    </w:r>
    <w:r w:rsidRPr="00F2537A">
      <w:rPr>
        <w:rFonts w:ascii="Times New Roman" w:hAnsi="Times New Roman" w:cs="Times New Roman"/>
        <w:b/>
        <w:i/>
        <w:lang w:val="en-GB"/>
      </w:rPr>
      <w:t>Staphylococcus aureus</w:t>
    </w:r>
    <w:r w:rsidRPr="00F2537A">
      <w:rPr>
        <w:rFonts w:ascii="Times New Roman" w:hAnsi="Times New Roman" w:cs="Times New Roman"/>
        <w:b/>
        <w:lang w:val="en-GB"/>
      </w:rPr>
      <w:t xml:space="preserve"> into the Hospital: Prevalence and Population Structure in Heidelberg, Germany 2015-2018.</w:t>
    </w:r>
  </w:p>
  <w:p w14:paraId="3933619D" w14:textId="77777777" w:rsidR="00F2537A" w:rsidRDefault="00F2537A" w:rsidP="00F2537A">
    <w:pPr>
      <w:spacing w:line="240" w:lineRule="auto"/>
      <w:rPr>
        <w:rFonts w:ascii="Times New Roman" w:hAnsi="Times New Roman" w:cs="Times New Roman"/>
      </w:rPr>
    </w:pPr>
    <w:r w:rsidRPr="00F2537A">
      <w:rPr>
        <w:rFonts w:ascii="Times New Roman" w:hAnsi="Times New Roman" w:cs="Times New Roman"/>
      </w:rPr>
      <w:t xml:space="preserve">Sabrina Klein, Julius </w:t>
    </w:r>
    <w:proofErr w:type="spellStart"/>
    <w:r w:rsidRPr="00F2537A">
      <w:rPr>
        <w:rFonts w:ascii="Times New Roman" w:hAnsi="Times New Roman" w:cs="Times New Roman"/>
      </w:rPr>
      <w:t>Hannesen</w:t>
    </w:r>
    <w:proofErr w:type="spellEnd"/>
    <w:r w:rsidRPr="00F2537A">
      <w:rPr>
        <w:rFonts w:ascii="Times New Roman" w:hAnsi="Times New Roman" w:cs="Times New Roman"/>
      </w:rPr>
      <w:t xml:space="preserve">, Philipp Zanger, </w:t>
    </w:r>
    <w:r>
      <w:rPr>
        <w:rFonts w:ascii="Times New Roman" w:hAnsi="Times New Roman" w:cs="Times New Roman"/>
      </w:rPr>
      <w:t>Klaus Heeg</w:t>
    </w:r>
    <w:r w:rsidRPr="00F2537A">
      <w:rPr>
        <w:rFonts w:ascii="Times New Roman" w:hAnsi="Times New Roman" w:cs="Times New Roman"/>
      </w:rPr>
      <w:t>, Sébastien Boutin, Dennis Nurjadi</w:t>
    </w:r>
  </w:p>
  <w:p w14:paraId="03348633" w14:textId="77777777" w:rsidR="00F2537A" w:rsidRPr="00F2537A" w:rsidRDefault="00F2537A" w:rsidP="00F2537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639"/>
    <w:rsid w:val="00001440"/>
    <w:rsid w:val="000124BA"/>
    <w:rsid w:val="000475BC"/>
    <w:rsid w:val="00054F52"/>
    <w:rsid w:val="00065639"/>
    <w:rsid w:val="00076EBB"/>
    <w:rsid w:val="000977A7"/>
    <w:rsid w:val="000A3E98"/>
    <w:rsid w:val="000F1179"/>
    <w:rsid w:val="0012198F"/>
    <w:rsid w:val="00126270"/>
    <w:rsid w:val="00163BCB"/>
    <w:rsid w:val="00170DB2"/>
    <w:rsid w:val="00194FB7"/>
    <w:rsid w:val="001D74F7"/>
    <w:rsid w:val="001F1338"/>
    <w:rsid w:val="00227FEF"/>
    <w:rsid w:val="00244E98"/>
    <w:rsid w:val="002533E7"/>
    <w:rsid w:val="0028485A"/>
    <w:rsid w:val="002B653A"/>
    <w:rsid w:val="002C030E"/>
    <w:rsid w:val="002D525C"/>
    <w:rsid w:val="002E350C"/>
    <w:rsid w:val="002E5CE9"/>
    <w:rsid w:val="002F440D"/>
    <w:rsid w:val="002F47CB"/>
    <w:rsid w:val="00306A99"/>
    <w:rsid w:val="00331E27"/>
    <w:rsid w:val="003577E1"/>
    <w:rsid w:val="00362CAF"/>
    <w:rsid w:val="00370DAF"/>
    <w:rsid w:val="00371E79"/>
    <w:rsid w:val="003A345E"/>
    <w:rsid w:val="003A435B"/>
    <w:rsid w:val="003A6D47"/>
    <w:rsid w:val="003A7D1E"/>
    <w:rsid w:val="003E08FC"/>
    <w:rsid w:val="00416BE0"/>
    <w:rsid w:val="004366A0"/>
    <w:rsid w:val="004375C8"/>
    <w:rsid w:val="00460726"/>
    <w:rsid w:val="00460DBA"/>
    <w:rsid w:val="00461AA2"/>
    <w:rsid w:val="00491782"/>
    <w:rsid w:val="00493FBE"/>
    <w:rsid w:val="004B1656"/>
    <w:rsid w:val="004D4981"/>
    <w:rsid w:val="004D6B5B"/>
    <w:rsid w:val="005175FF"/>
    <w:rsid w:val="00523416"/>
    <w:rsid w:val="00555572"/>
    <w:rsid w:val="00561580"/>
    <w:rsid w:val="005618EE"/>
    <w:rsid w:val="00565137"/>
    <w:rsid w:val="005664DD"/>
    <w:rsid w:val="005A14A9"/>
    <w:rsid w:val="005B62B6"/>
    <w:rsid w:val="005C46DE"/>
    <w:rsid w:val="006172E3"/>
    <w:rsid w:val="0062544D"/>
    <w:rsid w:val="00635BFF"/>
    <w:rsid w:val="0068073D"/>
    <w:rsid w:val="006D4ECE"/>
    <w:rsid w:val="006E1A10"/>
    <w:rsid w:val="007447ED"/>
    <w:rsid w:val="00747071"/>
    <w:rsid w:val="0078030C"/>
    <w:rsid w:val="00780D35"/>
    <w:rsid w:val="007A05A9"/>
    <w:rsid w:val="007A07C4"/>
    <w:rsid w:val="007E21F4"/>
    <w:rsid w:val="007F509C"/>
    <w:rsid w:val="0080781D"/>
    <w:rsid w:val="0084066A"/>
    <w:rsid w:val="00852183"/>
    <w:rsid w:val="008837AD"/>
    <w:rsid w:val="00892A7E"/>
    <w:rsid w:val="00895732"/>
    <w:rsid w:val="008C2F68"/>
    <w:rsid w:val="008E042C"/>
    <w:rsid w:val="00920DB0"/>
    <w:rsid w:val="00935CB5"/>
    <w:rsid w:val="009503F2"/>
    <w:rsid w:val="00992D4E"/>
    <w:rsid w:val="009A3985"/>
    <w:rsid w:val="009B5790"/>
    <w:rsid w:val="009E1E90"/>
    <w:rsid w:val="009F0598"/>
    <w:rsid w:val="00A04B1F"/>
    <w:rsid w:val="00A14A21"/>
    <w:rsid w:val="00A567EB"/>
    <w:rsid w:val="00A648B1"/>
    <w:rsid w:val="00A83982"/>
    <w:rsid w:val="00AA46DC"/>
    <w:rsid w:val="00AC2E1E"/>
    <w:rsid w:val="00AE514B"/>
    <w:rsid w:val="00B33BB4"/>
    <w:rsid w:val="00B36DC6"/>
    <w:rsid w:val="00B40468"/>
    <w:rsid w:val="00B573DA"/>
    <w:rsid w:val="00B80DB7"/>
    <w:rsid w:val="00C052D5"/>
    <w:rsid w:val="00C1051C"/>
    <w:rsid w:val="00C12F85"/>
    <w:rsid w:val="00C25DDE"/>
    <w:rsid w:val="00C36C11"/>
    <w:rsid w:val="00C40B59"/>
    <w:rsid w:val="00C56199"/>
    <w:rsid w:val="00C60871"/>
    <w:rsid w:val="00CA1544"/>
    <w:rsid w:val="00CA69E9"/>
    <w:rsid w:val="00CB730E"/>
    <w:rsid w:val="00CC3DEF"/>
    <w:rsid w:val="00CF1391"/>
    <w:rsid w:val="00D35F6F"/>
    <w:rsid w:val="00D4256B"/>
    <w:rsid w:val="00D517E2"/>
    <w:rsid w:val="00D7014C"/>
    <w:rsid w:val="00D704B6"/>
    <w:rsid w:val="00D756B4"/>
    <w:rsid w:val="00D87656"/>
    <w:rsid w:val="00DE36EB"/>
    <w:rsid w:val="00DE4704"/>
    <w:rsid w:val="00DF7635"/>
    <w:rsid w:val="00E34AE0"/>
    <w:rsid w:val="00E759F1"/>
    <w:rsid w:val="00E94903"/>
    <w:rsid w:val="00EC0FB0"/>
    <w:rsid w:val="00F056A4"/>
    <w:rsid w:val="00F236D8"/>
    <w:rsid w:val="00F2537A"/>
    <w:rsid w:val="00F2690F"/>
    <w:rsid w:val="00F6686A"/>
    <w:rsid w:val="00F91285"/>
    <w:rsid w:val="00FB4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6F244"/>
  <w15:docId w15:val="{09EF652C-69FC-4123-A532-BF5F13E38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4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4E98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244E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F76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F763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F76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F76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F7635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F253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537A"/>
  </w:style>
  <w:style w:type="paragraph" w:styleId="Fuzeile">
    <w:name w:val="footer"/>
    <w:basedOn w:val="Standard"/>
    <w:link w:val="FuzeileZchn"/>
    <w:uiPriority w:val="99"/>
    <w:unhideWhenUsed/>
    <w:rsid w:val="00F253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53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6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A84795-62E9-4B31-AA07-297F969AB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DB25A41</Template>
  <TotalTime>0</TotalTime>
  <Pages>6</Pages>
  <Words>773</Words>
  <Characters>4876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5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ein, Sabrina</dc:creator>
  <cp:lastModifiedBy>Klein, Sabrina</cp:lastModifiedBy>
  <cp:revision>2</cp:revision>
  <cp:lastPrinted>2020-05-31T10:37:00Z</cp:lastPrinted>
  <dcterms:created xsi:type="dcterms:W3CDTF">2020-06-10T09:02:00Z</dcterms:created>
  <dcterms:modified xsi:type="dcterms:W3CDTF">2020-06-10T09:02:00Z</dcterms:modified>
</cp:coreProperties>
</file>